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15C" w:rsidRPr="00205DF9" w:rsidRDefault="00577678" w:rsidP="00835912">
      <w:pPr>
        <w:rPr>
          <w:sz w:val="36"/>
          <w:szCs w:val="36"/>
          <w:lang w:val="en-GB"/>
        </w:rPr>
      </w:pPr>
      <w:bookmarkStart w:id="0" w:name="_Toc536777022"/>
      <w:bookmarkStart w:id="1" w:name="_GoBack"/>
      <w:bookmarkEnd w:id="1"/>
      <w:r w:rsidRPr="00205DF9">
        <w:rPr>
          <w:sz w:val="36"/>
          <w:szCs w:val="36"/>
          <w:lang w:val="en-GB"/>
        </w:rPr>
        <w:t>Appendix</w:t>
      </w:r>
      <w:r w:rsidR="00A7715C" w:rsidRPr="00205DF9">
        <w:rPr>
          <w:sz w:val="36"/>
          <w:szCs w:val="36"/>
          <w:lang w:val="en-GB"/>
        </w:rPr>
        <w:t xml:space="preserve"> </w:t>
      </w:r>
      <w:r w:rsidR="00F17A7D" w:rsidRPr="00205DF9">
        <w:rPr>
          <w:sz w:val="36"/>
          <w:szCs w:val="36"/>
          <w:lang w:val="en-GB"/>
        </w:rPr>
        <w:t>3</w:t>
      </w:r>
      <w:r w:rsidR="00A7715C" w:rsidRPr="00205DF9">
        <w:rPr>
          <w:sz w:val="36"/>
          <w:szCs w:val="36"/>
          <w:lang w:val="en-GB"/>
        </w:rPr>
        <w:t xml:space="preserve">: </w:t>
      </w:r>
      <w:bookmarkEnd w:id="0"/>
      <w:r w:rsidR="00205DF9" w:rsidRPr="00205DF9">
        <w:rPr>
          <w:sz w:val="36"/>
          <w:szCs w:val="36"/>
          <w:lang w:val="en-GB"/>
        </w:rPr>
        <w:t>Quality assessment</w:t>
      </w:r>
    </w:p>
    <w:p w:rsidR="00205DF9" w:rsidRDefault="00205DF9" w:rsidP="00205DF9">
      <w:pPr>
        <w:spacing w:line="240" w:lineRule="auto"/>
        <w:rPr>
          <w:lang w:val="en-GB"/>
        </w:rPr>
      </w:pPr>
      <w:r w:rsidRPr="00205DF9">
        <w:rPr>
          <w:lang w:val="en-GB"/>
        </w:rPr>
        <w:t xml:space="preserve">The scoring scheme </w:t>
      </w:r>
      <w:r w:rsidR="007763FB" w:rsidRPr="00205DF9">
        <w:rPr>
          <w:lang w:val="en-GB"/>
        </w:rPr>
        <w:t xml:space="preserve">for </w:t>
      </w:r>
      <w:r w:rsidRPr="00205DF9">
        <w:rPr>
          <w:lang w:val="en-GB"/>
        </w:rPr>
        <w:t>quality assessment included items on</w:t>
      </w:r>
      <w:r w:rsidR="007763FB" w:rsidRPr="00205DF9">
        <w:rPr>
          <w:lang w:val="en-GB"/>
        </w:rPr>
        <w:t xml:space="preserve"> </w:t>
      </w:r>
      <w:r w:rsidRPr="00205DF9">
        <w:rPr>
          <w:lang w:val="en-GB"/>
        </w:rPr>
        <w:t>Study population</w:t>
      </w:r>
      <w:r w:rsidR="007763FB" w:rsidRPr="00205DF9">
        <w:rPr>
          <w:lang w:val="en-GB"/>
        </w:rPr>
        <w:t xml:space="preserve"> (</w:t>
      </w:r>
      <w:r w:rsidRPr="00205DF9">
        <w:rPr>
          <w:lang w:val="en-GB"/>
        </w:rPr>
        <w:t>part</w:t>
      </w:r>
      <w:r w:rsidR="007763FB" w:rsidRPr="00205DF9">
        <w:rPr>
          <w:lang w:val="en-GB"/>
        </w:rPr>
        <w:t xml:space="preserve"> A), </w:t>
      </w:r>
      <w:r>
        <w:rPr>
          <w:lang w:val="en-GB"/>
        </w:rPr>
        <w:t xml:space="preserve">Exposure </w:t>
      </w:r>
      <w:r w:rsidRPr="00205DF9">
        <w:rPr>
          <w:lang w:val="en-GB"/>
        </w:rPr>
        <w:t xml:space="preserve">measurements </w:t>
      </w:r>
      <w:r w:rsidR="007763FB" w:rsidRPr="00205DF9">
        <w:rPr>
          <w:lang w:val="en-GB"/>
        </w:rPr>
        <w:t>(</w:t>
      </w:r>
      <w:r>
        <w:rPr>
          <w:lang w:val="en-GB"/>
        </w:rPr>
        <w:t>part</w:t>
      </w:r>
      <w:r w:rsidR="007763FB" w:rsidRPr="00205DF9">
        <w:rPr>
          <w:lang w:val="en-GB"/>
        </w:rPr>
        <w:t xml:space="preserve"> B), </w:t>
      </w:r>
      <w:r>
        <w:rPr>
          <w:lang w:val="en-GB"/>
        </w:rPr>
        <w:t>Outcome</w:t>
      </w:r>
      <w:r w:rsidR="007763FB" w:rsidRPr="00205DF9">
        <w:rPr>
          <w:lang w:val="en-GB"/>
        </w:rPr>
        <w:t xml:space="preserve"> </w:t>
      </w:r>
      <w:r w:rsidR="007D4676" w:rsidRPr="007D4676">
        <w:rPr>
          <w:lang w:val="en-GB"/>
        </w:rPr>
        <w:t xml:space="preserve">measurement </w:t>
      </w:r>
      <w:r w:rsidR="007763FB" w:rsidRPr="00205DF9">
        <w:rPr>
          <w:lang w:val="en-GB"/>
        </w:rPr>
        <w:t>(</w:t>
      </w:r>
      <w:r>
        <w:rPr>
          <w:lang w:val="en-GB"/>
        </w:rPr>
        <w:t>part</w:t>
      </w:r>
      <w:r w:rsidR="007763FB" w:rsidRPr="00205DF9">
        <w:rPr>
          <w:lang w:val="en-GB"/>
        </w:rPr>
        <w:t xml:space="preserve"> C), </w:t>
      </w:r>
      <w:r w:rsidRPr="00205DF9">
        <w:rPr>
          <w:lang w:val="en-GB"/>
        </w:rPr>
        <w:t xml:space="preserve">Analysis and data presentation </w:t>
      </w:r>
      <w:r w:rsidR="007763FB" w:rsidRPr="00205DF9">
        <w:rPr>
          <w:lang w:val="en-GB"/>
        </w:rPr>
        <w:t>(</w:t>
      </w:r>
      <w:r>
        <w:rPr>
          <w:lang w:val="en-GB"/>
        </w:rPr>
        <w:t>part</w:t>
      </w:r>
      <w:r w:rsidR="007763FB" w:rsidRPr="00205DF9">
        <w:rPr>
          <w:lang w:val="en-GB"/>
        </w:rPr>
        <w:t xml:space="preserve"> D) </w:t>
      </w:r>
      <w:r>
        <w:rPr>
          <w:lang w:val="en-GB"/>
        </w:rPr>
        <w:t>and Intervention</w:t>
      </w:r>
      <w:r w:rsidR="007763FB" w:rsidRPr="00205DF9">
        <w:rPr>
          <w:lang w:val="en-GB"/>
        </w:rPr>
        <w:t xml:space="preserve"> (</w:t>
      </w:r>
      <w:r>
        <w:rPr>
          <w:lang w:val="en-GB"/>
        </w:rPr>
        <w:t>part</w:t>
      </w:r>
      <w:r w:rsidR="007763FB" w:rsidRPr="00205DF9">
        <w:rPr>
          <w:lang w:val="en-GB"/>
        </w:rPr>
        <w:t xml:space="preserve"> E </w:t>
      </w:r>
      <w:r>
        <w:rPr>
          <w:lang w:val="en-GB"/>
        </w:rPr>
        <w:t>–</w:t>
      </w:r>
      <w:r w:rsidR="007763FB" w:rsidRPr="00205DF9">
        <w:rPr>
          <w:lang w:val="en-GB"/>
        </w:rPr>
        <w:t xml:space="preserve"> </w:t>
      </w:r>
      <w:r>
        <w:rPr>
          <w:lang w:val="en-GB"/>
        </w:rPr>
        <w:t>only applied for intervention studies</w:t>
      </w:r>
      <w:r w:rsidR="007763FB" w:rsidRPr="00205DF9">
        <w:rPr>
          <w:lang w:val="en-GB"/>
        </w:rPr>
        <w:t xml:space="preserve">). </w:t>
      </w:r>
      <w:r>
        <w:rPr>
          <w:lang w:val="en-GB"/>
        </w:rPr>
        <w:t xml:space="preserve">Below the </w:t>
      </w:r>
      <w:r w:rsidR="007763FB" w:rsidRPr="00205DF9">
        <w:rPr>
          <w:lang w:val="en-GB"/>
        </w:rPr>
        <w:t>i</w:t>
      </w:r>
      <w:r>
        <w:rPr>
          <w:lang w:val="en-GB"/>
        </w:rPr>
        <w:t>tems</w:t>
      </w:r>
      <w:r w:rsidR="007763FB" w:rsidRPr="00205DF9">
        <w:rPr>
          <w:lang w:val="en-GB"/>
        </w:rPr>
        <w:t xml:space="preserve"> </w:t>
      </w:r>
      <w:r>
        <w:rPr>
          <w:lang w:val="en-GB"/>
        </w:rPr>
        <w:t>from parts</w:t>
      </w:r>
      <w:r w:rsidR="007763FB" w:rsidRPr="00205DF9">
        <w:rPr>
          <w:lang w:val="en-GB"/>
        </w:rPr>
        <w:t xml:space="preserve"> A-D </w:t>
      </w:r>
      <w:r>
        <w:rPr>
          <w:lang w:val="en-GB"/>
        </w:rPr>
        <w:t>are reproduced together with nine examples on scoring of included papers</w:t>
      </w:r>
      <w:r w:rsidR="007763FB" w:rsidRPr="00205DF9">
        <w:rPr>
          <w:lang w:val="en-GB"/>
        </w:rPr>
        <w:t>: all</w:t>
      </w:r>
      <w:r>
        <w:rPr>
          <w:lang w:val="en-GB"/>
        </w:rPr>
        <w:t xml:space="preserve"> thre</w:t>
      </w:r>
      <w:r w:rsidR="007763FB" w:rsidRPr="00205DF9">
        <w:rPr>
          <w:lang w:val="en-GB"/>
        </w:rPr>
        <w:t>e in</w:t>
      </w:r>
      <w:r>
        <w:rPr>
          <w:lang w:val="en-GB"/>
        </w:rPr>
        <w:t>c</w:t>
      </w:r>
      <w:r w:rsidR="007763FB" w:rsidRPr="00205DF9">
        <w:rPr>
          <w:lang w:val="en-GB"/>
        </w:rPr>
        <w:t>lude</w:t>
      </w:r>
      <w:r>
        <w:rPr>
          <w:lang w:val="en-GB"/>
        </w:rPr>
        <w:t>d</w:t>
      </w:r>
      <w:r w:rsidR="007763FB" w:rsidRPr="00205DF9">
        <w:rPr>
          <w:lang w:val="en-GB"/>
        </w:rPr>
        <w:t xml:space="preserve"> </w:t>
      </w:r>
      <w:r>
        <w:rPr>
          <w:lang w:val="en-GB"/>
        </w:rPr>
        <w:t>papers</w:t>
      </w:r>
      <w:r w:rsidR="007763FB" w:rsidRPr="00205DF9">
        <w:rPr>
          <w:lang w:val="en-GB"/>
        </w:rPr>
        <w:t xml:space="preserve"> </w:t>
      </w:r>
      <w:r>
        <w:rPr>
          <w:lang w:val="en-GB"/>
        </w:rPr>
        <w:t>with ca</w:t>
      </w:r>
      <w:r w:rsidR="007763FB" w:rsidRPr="00205DF9">
        <w:rPr>
          <w:lang w:val="en-GB"/>
        </w:rPr>
        <w:t>s</w:t>
      </w:r>
      <w:r>
        <w:rPr>
          <w:lang w:val="en-GB"/>
        </w:rPr>
        <w:t>e</w:t>
      </w:r>
      <w:r w:rsidR="007763FB" w:rsidRPr="00205DF9">
        <w:rPr>
          <w:lang w:val="en-GB"/>
        </w:rPr>
        <w:t>-</w:t>
      </w:r>
      <w:r>
        <w:rPr>
          <w:lang w:val="en-GB"/>
        </w:rPr>
        <w:t>c</w:t>
      </w:r>
      <w:r w:rsidR="007763FB" w:rsidRPr="00205DF9">
        <w:rPr>
          <w:lang w:val="en-GB"/>
        </w:rPr>
        <w:t xml:space="preserve">ontrol design, </w:t>
      </w:r>
      <w:r>
        <w:rPr>
          <w:lang w:val="en-GB"/>
        </w:rPr>
        <w:t xml:space="preserve">and three papers each from prospective cohort studies and cross-sectional studies. No </w:t>
      </w:r>
      <w:r w:rsidR="007763FB" w:rsidRPr="00205DF9">
        <w:rPr>
          <w:lang w:val="en-GB"/>
        </w:rPr>
        <w:t>interven</w:t>
      </w:r>
      <w:r>
        <w:rPr>
          <w:lang w:val="en-GB"/>
        </w:rPr>
        <w:t>ti</w:t>
      </w:r>
      <w:r w:rsidR="007763FB" w:rsidRPr="00205DF9">
        <w:rPr>
          <w:lang w:val="en-GB"/>
        </w:rPr>
        <w:t>on</w:t>
      </w:r>
      <w:r>
        <w:rPr>
          <w:lang w:val="en-GB"/>
        </w:rPr>
        <w:t xml:space="preserve"> </w:t>
      </w:r>
      <w:r w:rsidR="007763FB" w:rsidRPr="00205DF9">
        <w:rPr>
          <w:lang w:val="en-GB"/>
        </w:rPr>
        <w:t>studie</w:t>
      </w:r>
      <w:r>
        <w:rPr>
          <w:lang w:val="en-GB"/>
        </w:rPr>
        <w:t>s</w:t>
      </w:r>
      <w:r w:rsidR="007763FB" w:rsidRPr="00205DF9">
        <w:rPr>
          <w:lang w:val="en-GB"/>
        </w:rPr>
        <w:t xml:space="preserve"> </w:t>
      </w:r>
      <w:r>
        <w:rPr>
          <w:lang w:val="en-GB"/>
        </w:rPr>
        <w:t>were inc</w:t>
      </w:r>
      <w:r w:rsidR="007763FB" w:rsidRPr="00205DF9">
        <w:rPr>
          <w:lang w:val="en-GB"/>
        </w:rPr>
        <w:t>lude</w:t>
      </w:r>
      <w:r>
        <w:rPr>
          <w:lang w:val="en-GB"/>
        </w:rPr>
        <w:t xml:space="preserve">d </w:t>
      </w:r>
      <w:r w:rsidR="007763FB" w:rsidRPr="00205DF9">
        <w:rPr>
          <w:lang w:val="en-GB"/>
        </w:rPr>
        <w:t>i</w:t>
      </w:r>
      <w:r>
        <w:rPr>
          <w:lang w:val="en-GB"/>
        </w:rPr>
        <w:t>n the present review, and part</w:t>
      </w:r>
      <w:r w:rsidR="007763FB" w:rsidRPr="00205DF9">
        <w:rPr>
          <w:lang w:val="en-GB"/>
        </w:rPr>
        <w:t xml:space="preserve"> E </w:t>
      </w:r>
      <w:r>
        <w:rPr>
          <w:lang w:val="en-GB"/>
        </w:rPr>
        <w:t>of the scoring scheme is not shown</w:t>
      </w:r>
      <w:r w:rsidR="007763FB" w:rsidRPr="00205DF9">
        <w:rPr>
          <w:lang w:val="en-GB"/>
        </w:rPr>
        <w:t>.</w:t>
      </w:r>
      <w:r w:rsidR="00F62B9D" w:rsidRPr="00205DF9">
        <w:rPr>
          <w:lang w:val="en-GB"/>
        </w:rPr>
        <w:t xml:space="preserve"> </w:t>
      </w:r>
      <w:r w:rsidR="007D4676">
        <w:rPr>
          <w:lang w:val="en-GB"/>
        </w:rPr>
        <w:t>Not all items were relevant for all study designs, as can been seen from the examples below.</w:t>
      </w:r>
    </w:p>
    <w:p w:rsidR="005B6B22" w:rsidRDefault="00EC2363" w:rsidP="00205DF9">
      <w:pPr>
        <w:spacing w:after="0" w:line="240" w:lineRule="auto"/>
        <w:rPr>
          <w:lang w:val="en-US"/>
        </w:rPr>
      </w:pPr>
      <w:r>
        <w:rPr>
          <w:lang w:val="en-US"/>
        </w:rPr>
        <w:t>Case</w:t>
      </w:r>
      <w:r w:rsidR="005B6B22">
        <w:rPr>
          <w:lang w:val="en-US"/>
        </w:rPr>
        <w:t>-</w:t>
      </w:r>
      <w:r>
        <w:rPr>
          <w:lang w:val="en-US"/>
        </w:rPr>
        <w:t>c</w:t>
      </w:r>
      <w:r w:rsidR="005B6B22">
        <w:rPr>
          <w:lang w:val="en-US"/>
        </w:rPr>
        <w:t>ontro</w:t>
      </w:r>
      <w:r w:rsidR="007763FB">
        <w:rPr>
          <w:lang w:val="en-US"/>
        </w:rPr>
        <w:t>l</w:t>
      </w:r>
      <w:r>
        <w:rPr>
          <w:lang w:val="en-US"/>
        </w:rPr>
        <w:t xml:space="preserve"> </w:t>
      </w:r>
      <w:r w:rsidR="007763FB">
        <w:rPr>
          <w:lang w:val="en-US"/>
        </w:rPr>
        <w:t>studie</w:t>
      </w:r>
      <w:r>
        <w:rPr>
          <w:lang w:val="en-US"/>
        </w:rPr>
        <w:t>s</w:t>
      </w:r>
      <w:r w:rsidR="007763FB">
        <w:rPr>
          <w:lang w:val="en-US"/>
        </w:rPr>
        <w:tab/>
      </w:r>
      <w:r w:rsidR="005B6B22">
        <w:rPr>
          <w:lang w:val="en-US"/>
        </w:rPr>
        <w:tab/>
      </w:r>
      <w:r w:rsidR="005B6B22" w:rsidRPr="00F62B9D">
        <w:rPr>
          <w:b/>
          <w:lang w:val="en-US"/>
        </w:rPr>
        <w:t>1</w:t>
      </w:r>
      <w:r w:rsidR="005B6B22">
        <w:rPr>
          <w:lang w:val="en-US"/>
        </w:rPr>
        <w:t xml:space="preserve">: </w:t>
      </w:r>
      <w:proofErr w:type="spellStart"/>
      <w:r w:rsidR="005B6B22">
        <w:rPr>
          <w:lang w:val="en-US"/>
        </w:rPr>
        <w:t>Dalbøge</w:t>
      </w:r>
      <w:proofErr w:type="spellEnd"/>
      <w:r w:rsidR="005B6B22">
        <w:rPr>
          <w:lang w:val="en-US"/>
        </w:rPr>
        <w:t xml:space="preserve"> 2017</w:t>
      </w:r>
      <w:r w:rsidR="005B6B22">
        <w:rPr>
          <w:lang w:val="en-US"/>
        </w:rPr>
        <w:tab/>
      </w:r>
      <w:r w:rsidR="005B6B22" w:rsidRPr="00F62B9D">
        <w:rPr>
          <w:b/>
          <w:lang w:val="en-US"/>
        </w:rPr>
        <w:t>2</w:t>
      </w:r>
      <w:r w:rsidR="005B6B22">
        <w:rPr>
          <w:lang w:val="en-US"/>
        </w:rPr>
        <w:t>:</w:t>
      </w:r>
      <w:r w:rsidR="009D639B">
        <w:rPr>
          <w:lang w:val="en-US"/>
        </w:rPr>
        <w:t xml:space="preserve"> Punnett 2000</w:t>
      </w:r>
      <w:r w:rsidR="009D639B">
        <w:rPr>
          <w:lang w:val="en-US"/>
        </w:rPr>
        <w:tab/>
      </w:r>
      <w:r w:rsidR="005B6B22" w:rsidRPr="00F62B9D">
        <w:rPr>
          <w:b/>
          <w:lang w:val="en-US"/>
        </w:rPr>
        <w:t>3</w:t>
      </w:r>
      <w:r w:rsidR="005B6B22">
        <w:rPr>
          <w:lang w:val="en-US"/>
        </w:rPr>
        <w:t>:</w:t>
      </w:r>
      <w:r w:rsidR="004E0184">
        <w:rPr>
          <w:lang w:val="en-US"/>
        </w:rPr>
        <w:t xml:space="preserve"> </w:t>
      </w:r>
      <w:proofErr w:type="spellStart"/>
      <w:r w:rsidR="004E0184">
        <w:rPr>
          <w:lang w:val="en-US"/>
        </w:rPr>
        <w:t>Seidler</w:t>
      </w:r>
      <w:proofErr w:type="spellEnd"/>
      <w:r w:rsidR="004E0184">
        <w:rPr>
          <w:lang w:val="en-US"/>
        </w:rPr>
        <w:t xml:space="preserve"> 2011</w:t>
      </w:r>
    </w:p>
    <w:p w:rsidR="005B6B22" w:rsidRDefault="005B6B22" w:rsidP="005B6B22">
      <w:pPr>
        <w:spacing w:after="0" w:line="240" w:lineRule="auto"/>
        <w:rPr>
          <w:lang w:val="en-US"/>
        </w:rPr>
      </w:pPr>
      <w:r>
        <w:rPr>
          <w:lang w:val="en-US"/>
        </w:rPr>
        <w:t>Prospe</w:t>
      </w:r>
      <w:r w:rsidR="00EC2363">
        <w:rPr>
          <w:lang w:val="en-US"/>
        </w:rPr>
        <w:t>c</w:t>
      </w:r>
      <w:r>
        <w:rPr>
          <w:lang w:val="en-US"/>
        </w:rPr>
        <w:t>tiv</w:t>
      </w:r>
      <w:r w:rsidR="007763FB">
        <w:rPr>
          <w:lang w:val="en-US"/>
        </w:rPr>
        <w:t xml:space="preserve">e </w:t>
      </w:r>
      <w:r w:rsidR="00EC2363">
        <w:rPr>
          <w:lang w:val="en-US"/>
        </w:rPr>
        <w:t>c</w:t>
      </w:r>
      <w:r>
        <w:rPr>
          <w:lang w:val="en-US"/>
        </w:rPr>
        <w:t>ohort</w:t>
      </w:r>
      <w:r w:rsidR="00EC2363">
        <w:rPr>
          <w:lang w:val="en-US"/>
        </w:rPr>
        <w:t xml:space="preserve"> </w:t>
      </w:r>
      <w:r w:rsidR="007763FB">
        <w:rPr>
          <w:lang w:val="en-US"/>
        </w:rPr>
        <w:t>studie</w:t>
      </w:r>
      <w:r w:rsidR="00EC2363">
        <w:rPr>
          <w:lang w:val="en-US"/>
        </w:rPr>
        <w:t>s</w:t>
      </w:r>
      <w:r w:rsidR="007763FB">
        <w:rPr>
          <w:lang w:val="en-US"/>
        </w:rPr>
        <w:t xml:space="preserve"> </w:t>
      </w:r>
      <w:r w:rsidR="007763FB">
        <w:rPr>
          <w:lang w:val="en-US"/>
        </w:rPr>
        <w:tab/>
      </w:r>
      <w:r w:rsidRPr="00F62B9D">
        <w:rPr>
          <w:b/>
          <w:lang w:val="en-US"/>
        </w:rPr>
        <w:t>4</w:t>
      </w:r>
      <w:r>
        <w:rPr>
          <w:lang w:val="en-US"/>
        </w:rPr>
        <w:t>:</w:t>
      </w:r>
      <w:r w:rsidR="0089435F">
        <w:rPr>
          <w:lang w:val="en-US"/>
        </w:rPr>
        <w:t xml:space="preserve"> </w:t>
      </w:r>
      <w:proofErr w:type="spellStart"/>
      <w:r w:rsidR="0089435F">
        <w:rPr>
          <w:lang w:val="en-US"/>
        </w:rPr>
        <w:t>Bodin</w:t>
      </w:r>
      <w:proofErr w:type="spellEnd"/>
      <w:r w:rsidR="0089435F">
        <w:rPr>
          <w:lang w:val="en-US"/>
        </w:rPr>
        <w:t xml:space="preserve"> 2012a</w:t>
      </w:r>
      <w:r>
        <w:rPr>
          <w:lang w:val="en-US"/>
        </w:rPr>
        <w:tab/>
      </w:r>
      <w:r w:rsidRPr="00F62B9D">
        <w:rPr>
          <w:b/>
          <w:lang w:val="en-US"/>
        </w:rPr>
        <w:t>5</w:t>
      </w:r>
      <w:r>
        <w:rPr>
          <w:lang w:val="en-US"/>
        </w:rPr>
        <w:t>:</w:t>
      </w:r>
      <w:r w:rsidR="009D198A">
        <w:rPr>
          <w:lang w:val="en-US"/>
        </w:rPr>
        <w:t xml:space="preserve"> </w:t>
      </w:r>
      <w:proofErr w:type="spellStart"/>
      <w:r w:rsidR="009D198A">
        <w:rPr>
          <w:lang w:val="en-US"/>
        </w:rPr>
        <w:t>Bovenzi</w:t>
      </w:r>
      <w:proofErr w:type="spellEnd"/>
      <w:r w:rsidR="009D198A">
        <w:rPr>
          <w:lang w:val="en-US"/>
        </w:rPr>
        <w:t xml:space="preserve"> 2015</w:t>
      </w:r>
      <w:r>
        <w:rPr>
          <w:lang w:val="en-US"/>
        </w:rPr>
        <w:tab/>
      </w:r>
      <w:r w:rsidRPr="00F62B9D">
        <w:rPr>
          <w:b/>
          <w:lang w:val="en-US"/>
        </w:rPr>
        <w:t>6</w:t>
      </w:r>
      <w:r>
        <w:rPr>
          <w:lang w:val="en-US"/>
        </w:rPr>
        <w:t>:</w:t>
      </w:r>
      <w:r w:rsidR="007763FB">
        <w:rPr>
          <w:lang w:val="en-US"/>
        </w:rPr>
        <w:t xml:space="preserve"> H</w:t>
      </w:r>
      <w:r w:rsidR="002135D0">
        <w:rPr>
          <w:lang w:val="en-US"/>
        </w:rPr>
        <w:t>arkness 2003</w:t>
      </w:r>
    </w:p>
    <w:p w:rsidR="005B6B22" w:rsidRDefault="00EC2363" w:rsidP="005B6B22">
      <w:pPr>
        <w:spacing w:after="0" w:line="240" w:lineRule="auto"/>
        <w:rPr>
          <w:lang w:val="en-US"/>
        </w:rPr>
      </w:pPr>
      <w:r>
        <w:rPr>
          <w:lang w:val="en-US"/>
        </w:rPr>
        <w:t xml:space="preserve">Cross-sectional </w:t>
      </w:r>
      <w:r w:rsidR="007763FB">
        <w:rPr>
          <w:lang w:val="en-US"/>
        </w:rPr>
        <w:t>studie</w:t>
      </w:r>
      <w:r>
        <w:rPr>
          <w:lang w:val="en-US"/>
        </w:rPr>
        <w:t>s</w:t>
      </w:r>
      <w:r w:rsidR="005B6B22">
        <w:rPr>
          <w:lang w:val="en-US"/>
        </w:rPr>
        <w:tab/>
      </w:r>
      <w:r w:rsidR="005B6B22" w:rsidRPr="00F62B9D">
        <w:rPr>
          <w:b/>
          <w:lang w:val="en-US"/>
        </w:rPr>
        <w:t>7</w:t>
      </w:r>
      <w:r w:rsidR="005B6B22">
        <w:rPr>
          <w:lang w:val="en-US"/>
        </w:rPr>
        <w:t>:</w:t>
      </w:r>
      <w:r w:rsidR="00EA684C">
        <w:rPr>
          <w:lang w:val="en-US"/>
        </w:rPr>
        <w:t xml:space="preserve"> Silverstein 2008</w:t>
      </w:r>
      <w:r w:rsidR="005B6B22">
        <w:rPr>
          <w:lang w:val="en-US"/>
        </w:rPr>
        <w:tab/>
      </w:r>
      <w:r w:rsidR="005B6B22" w:rsidRPr="00F62B9D">
        <w:rPr>
          <w:b/>
          <w:lang w:val="en-US"/>
        </w:rPr>
        <w:t>8</w:t>
      </w:r>
      <w:r w:rsidR="005B6B22">
        <w:rPr>
          <w:lang w:val="en-US"/>
        </w:rPr>
        <w:t>:</w:t>
      </w:r>
      <w:r w:rsidR="00EF4953">
        <w:rPr>
          <w:lang w:val="en-US"/>
        </w:rPr>
        <w:t xml:space="preserve"> Sim 2006     </w:t>
      </w:r>
      <w:r w:rsidR="005B6B22">
        <w:rPr>
          <w:lang w:val="en-US"/>
        </w:rPr>
        <w:tab/>
      </w:r>
      <w:r w:rsidR="005B6B22" w:rsidRPr="00F62B9D">
        <w:rPr>
          <w:b/>
          <w:lang w:val="en-US"/>
        </w:rPr>
        <w:t>9</w:t>
      </w:r>
      <w:r w:rsidR="005B6B22">
        <w:rPr>
          <w:lang w:val="en-US"/>
        </w:rPr>
        <w:t>:</w:t>
      </w:r>
      <w:r w:rsidR="00EF4953">
        <w:rPr>
          <w:lang w:val="en-US"/>
        </w:rPr>
        <w:t xml:space="preserve"> </w:t>
      </w:r>
      <w:proofErr w:type="spellStart"/>
      <w:r w:rsidR="00EF4953">
        <w:rPr>
          <w:lang w:val="en-US"/>
        </w:rPr>
        <w:t>Svendsen</w:t>
      </w:r>
      <w:proofErr w:type="spellEnd"/>
      <w:r w:rsidR="00EF4953">
        <w:rPr>
          <w:lang w:val="en-US"/>
        </w:rPr>
        <w:t xml:space="preserve"> 2004b</w:t>
      </w:r>
    </w:p>
    <w:p w:rsidR="00A7715C" w:rsidRPr="006D2406" w:rsidRDefault="00A7715C" w:rsidP="009C3DD2">
      <w:pPr>
        <w:spacing w:line="240" w:lineRule="auto"/>
        <w:rPr>
          <w:lang w:val="en-US"/>
        </w:rPr>
      </w:pPr>
    </w:p>
    <w:tbl>
      <w:tblPr>
        <w:tblW w:w="10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6"/>
        <w:gridCol w:w="5511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 w:rsidR="00AB3891" w:rsidRPr="009A31DD" w:rsidTr="00AB3891">
        <w:trPr>
          <w:trHeight w:val="315"/>
        </w:trPr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37450" w:rsidRPr="009A31DD" w:rsidRDefault="00837450" w:rsidP="0083745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Cs w:val="24"/>
                <w:lang w:eastAsia="nb-NO"/>
              </w:rPr>
              <w:t>A</w:t>
            </w:r>
          </w:p>
        </w:tc>
        <w:tc>
          <w:tcPr>
            <w:tcW w:w="5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37450" w:rsidRPr="009A31DD" w:rsidRDefault="00837450" w:rsidP="0078532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Study population: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37450" w:rsidRPr="009A31DD" w:rsidRDefault="00785327" w:rsidP="0083745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37450" w:rsidRPr="009A31DD" w:rsidRDefault="00837450" w:rsidP="0083745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37450" w:rsidRPr="009A31DD" w:rsidRDefault="00785327" w:rsidP="0083745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37450" w:rsidRPr="009A31DD" w:rsidRDefault="00785327" w:rsidP="007853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37450" w:rsidRPr="009A31DD" w:rsidRDefault="00785327" w:rsidP="007853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37450" w:rsidRPr="009A31DD" w:rsidRDefault="00785327" w:rsidP="007853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37450" w:rsidRPr="009A31DD" w:rsidRDefault="00785327" w:rsidP="007853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37450" w:rsidRPr="009A31DD" w:rsidRDefault="00785327" w:rsidP="007853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37450" w:rsidRPr="009A31DD" w:rsidRDefault="00785327" w:rsidP="007853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9</w:t>
            </w:r>
          </w:p>
        </w:tc>
      </w:tr>
      <w:tr w:rsidR="004E0184" w:rsidRPr="005B5E89" w:rsidTr="007763FB">
        <w:trPr>
          <w:trHeight w:val="525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E0184" w:rsidRPr="009A31DD" w:rsidRDefault="004E0184" w:rsidP="007763F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main feature (type of work, description of sampling frame, and distribution by age and gender) of the study population were stat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4E0184" w:rsidRPr="005B5E89" w:rsidTr="00070C0C">
        <w:trPr>
          <w:trHeight w:val="1035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External validity: Positive if study population is representative for a defined working population (for a defined type of work, for a defined branch, or for any type of work, </w:t>
            </w:r>
            <w:proofErr w:type="spellStart"/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etc</w:t>
            </w:r>
            <w:proofErr w:type="spellEnd"/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):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Specific inclusion criteria for a defined working population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8432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4E0184" w:rsidRPr="005B5E89" w:rsidTr="00070C0C">
        <w:trPr>
          <w:trHeight w:val="1050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External validity: Positive if study population is representative for a defined working population (for a defined type of work, for a defined branch, or for any type of work, </w:t>
            </w:r>
            <w:proofErr w:type="spellStart"/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etc</w:t>
            </w:r>
            <w:proofErr w:type="spellEnd"/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):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Subjects recruited from &gt;2 organizations/unit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Subjects recruited from 2 organizations / unit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C96E32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8432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2135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EA684C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D13B6E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EF4953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</w:tr>
      <w:tr w:rsidR="004E0184" w:rsidRPr="009A31DD" w:rsidTr="00070C0C">
        <w:trPr>
          <w:trHeight w:val="795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Selection bias: Positive if possible problems with selection bias in recruitment are addressed and avoided?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Y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 No obvious major recruitment problem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 No information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0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8432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EA684C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D13B6E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F02DD6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4E0184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Selection bias: Positive if exclusion criteria are specific and do not allow selection bia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D13B6E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4E0184" w:rsidRPr="005B5E89" w:rsidTr="00070C0C">
        <w:trPr>
          <w:trHeight w:val="300"/>
        </w:trPr>
        <w:tc>
          <w:tcPr>
            <w:tcW w:w="71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Positive if the participation rate at the beginning of the study was adequate: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C96E32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8432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2135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4E0184" w:rsidRPr="009A31DD" w:rsidTr="00070C0C">
        <w:trPr>
          <w:trHeight w:val="300"/>
        </w:trPr>
        <w:tc>
          <w:tcPr>
            <w:tcW w:w="7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nb-NO"/>
              </w:rPr>
            </w:pPr>
            <w:r w:rsidRPr="009A31DD"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nb-NO"/>
              </w:rPr>
              <w:t>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85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3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75-84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50-74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&lt; 50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4E0184" w:rsidRPr="005B5E89" w:rsidTr="005B6B22">
        <w:trPr>
          <w:trHeight w:val="300"/>
        </w:trPr>
        <w:tc>
          <w:tcPr>
            <w:tcW w:w="71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Positive if the response at follow-up was adequate: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C96E32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2135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E0184" w:rsidRPr="009A31DD" w:rsidTr="005B6B22">
        <w:trPr>
          <w:trHeight w:val="300"/>
        </w:trPr>
        <w:tc>
          <w:tcPr>
            <w:tcW w:w="7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nb-NO"/>
              </w:rPr>
            </w:pPr>
            <w:r w:rsidRPr="009A31DD"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nb-NO"/>
              </w:rPr>
              <w:t>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85% of included subject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3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75–84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50–74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, &lt;50%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4E0184" w:rsidRPr="009A31DD" w:rsidTr="00070C0C">
        <w:trPr>
          <w:trHeight w:val="300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Sample size: </w:t>
            </w:r>
            <w:r w:rsidRPr="009A31DD"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nb-NO"/>
              </w:rPr>
              <w:t>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500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50–499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&lt;50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C96E32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2135D0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EA684C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D13B6E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4E0184" w:rsidRPr="005B5E89" w:rsidTr="00881BD7">
        <w:trPr>
          <w:trHeight w:val="300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Sample size, number of cases: </w:t>
            </w:r>
            <w:r w:rsidRPr="009A31DD"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nb-NO"/>
              </w:rPr>
              <w:t>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50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25–49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&lt;25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E0184" w:rsidRPr="005B5E89" w:rsidTr="00881BD7">
        <w:trPr>
          <w:trHeight w:val="525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subjects with chronic musculoskeletal complaints (&gt;90 days) are excluded from the control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E0184" w:rsidRPr="005B5E89" w:rsidTr="00881BD7">
        <w:trPr>
          <w:trHeight w:val="300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cases and referents were drawn from the same population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E0184" w:rsidRPr="005B5E89" w:rsidTr="00881BD7">
        <w:trPr>
          <w:trHeight w:val="300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a clear definition of the cases and referents was stat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184" w:rsidRPr="00881BD7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81BD7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E0184" w:rsidRPr="009A31DD" w:rsidTr="00881BD7">
        <w:trPr>
          <w:trHeight w:val="300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 wp14:anchorId="205FD382" wp14:editId="1741DFD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60020</wp:posOffset>
                      </wp:positionV>
                      <wp:extent cx="718185" cy="372110"/>
                      <wp:effectExtent l="0" t="0" r="24765" b="27940"/>
                      <wp:wrapNone/>
                      <wp:docPr id="46" name="Tekstboks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185" cy="37213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83745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5FD38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46" o:spid="_x0000_s1026" type="#_x0000_t202" style="position:absolute;margin-left:6pt;margin-top:12.6pt;width:56.55pt;height:29.3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" fillcolor="white [3201]" strokecolor="#7f7f7f [1601]">
                      <v:textbox>
                        <w:txbxContent>
                          <w:p w:rsidR="007763FB" w:rsidRDefault="007763FB" w:rsidP="008374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227584" behindDoc="0" locked="0" layoutInCell="1" allowOverlap="1" wp14:anchorId="55343A9A" wp14:editId="4FB9127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61925</wp:posOffset>
                      </wp:positionV>
                      <wp:extent cx="638175" cy="266700"/>
                      <wp:effectExtent l="0" t="0" r="28575" b="19050"/>
                      <wp:wrapNone/>
                      <wp:docPr id="51" name="Tekstboks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78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83745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343A9A" id="Tekstboks 51" o:spid="_x0000_s1027" type="#_x0000_t202" style="position:absolute;margin-left:6.75pt;margin-top:12.75pt;width:50.25pt;height:21pt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" fillcolor="white [3201]" strokecolor="#7f7f7f [1601]">
                      <v:textbox>
                        <w:txbxContent>
                          <w:p w:rsidR="007763FB" w:rsidRDefault="007763FB" w:rsidP="008374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228608" behindDoc="0" locked="0" layoutInCell="1" allowOverlap="1" wp14:anchorId="0A05537E" wp14:editId="0960C578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61925</wp:posOffset>
                      </wp:positionV>
                      <wp:extent cx="638175" cy="266700"/>
                      <wp:effectExtent l="0" t="0" r="28575" b="19050"/>
                      <wp:wrapNone/>
                      <wp:docPr id="50" name="Tekstboks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78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83745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05537E" id="Tekstboks 50" o:spid="_x0000_s1028" type="#_x0000_t202" style="position:absolute;margin-left:6.75pt;margin-top:12.75pt;width:50.25pt;height:21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" fillcolor="white [3201]" strokecolor="#7f7f7f [1601]">
                      <v:textbox>
                        <w:txbxContent>
                          <w:p w:rsidR="007763FB" w:rsidRDefault="007763FB" w:rsidP="008374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229632" behindDoc="0" locked="0" layoutInCell="1" allowOverlap="1" wp14:anchorId="60844503" wp14:editId="4D587BA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61925</wp:posOffset>
                      </wp:positionV>
                      <wp:extent cx="638175" cy="266700"/>
                      <wp:effectExtent l="0" t="0" r="28575" b="19050"/>
                      <wp:wrapNone/>
                      <wp:docPr id="49" name="Tekstboks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78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83745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44503" id="Tekstboks 49" o:spid="_x0000_s1029" type="#_x0000_t202" style="position:absolute;margin-left:6.75pt;margin-top:12.75pt;width:50.25pt;height:21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" fillcolor="white [3201]" strokecolor="#7f7f7f [1601]">
                      <v:textbox>
                        <w:txbxContent>
                          <w:p w:rsidR="007763FB" w:rsidRDefault="007763FB" w:rsidP="008374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230656" behindDoc="0" locked="0" layoutInCell="1" allowOverlap="1" wp14:anchorId="568D71CA" wp14:editId="0B533956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61925</wp:posOffset>
                      </wp:positionV>
                      <wp:extent cx="638175" cy="266700"/>
                      <wp:effectExtent l="0" t="0" r="28575" b="19050"/>
                      <wp:wrapNone/>
                      <wp:docPr id="48" name="Tekstboks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78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83745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8D71CA" id="Tekstboks 48" o:spid="_x0000_s1030" type="#_x0000_t202" style="position:absolute;margin-left:6.75pt;margin-top:12.75pt;width:50.25pt;height:21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" fillcolor="white [3201]" strokecolor="#7f7f7f [1601]">
                      <v:textbox>
                        <w:txbxContent>
                          <w:p w:rsidR="007763FB" w:rsidRDefault="007763FB" w:rsidP="008374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231680" behindDoc="0" locked="0" layoutInCell="1" allowOverlap="1" wp14:anchorId="12CB61C0" wp14:editId="1F71BD7F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61925</wp:posOffset>
                      </wp:positionV>
                      <wp:extent cx="638175" cy="266700"/>
                      <wp:effectExtent l="0" t="0" r="28575" b="19050"/>
                      <wp:wrapNone/>
                      <wp:docPr id="47" name="Tekstboks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78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83745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CB61C0" id="Tekstboks 47" o:spid="_x0000_s1031" type="#_x0000_t202" style="position:absolute;margin-left:6.75pt;margin-top:12.75pt;width:50.25pt;height:21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" fillcolor="white [3201]" strokecolor="#7f7f7f [1601]">
                      <v:textbox>
                        <w:txbxContent>
                          <w:p w:rsidR="007763FB" w:rsidRDefault="007763FB" w:rsidP="008374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4E0184" w:rsidRPr="009A31DD" w:rsidRDefault="004E0184" w:rsidP="004E018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Max obtainable score 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E0184" w:rsidRPr="00AB3891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AB3891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</w:t>
            </w: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nb-NO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4E0184" w:rsidRPr="004E0184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4E0184" w:rsidRPr="009A31DD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4E0184" w:rsidRPr="004E0184" w:rsidRDefault="004E0184" w:rsidP="004E0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</w:tcPr>
          <w:p w:rsidR="004E0184" w:rsidRPr="009A31DD" w:rsidRDefault="004E0184" w:rsidP="004E018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nb-NO"/>
              </w:rPr>
            </w:pPr>
          </w:p>
        </w:tc>
      </w:tr>
      <w:tr w:rsidR="0089435F" w:rsidRPr="009A31DD" w:rsidTr="00EF4953">
        <w:trPr>
          <w:trHeight w:val="300"/>
        </w:trPr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Received score 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9435F" w:rsidRPr="005B6B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9435F" w:rsidRPr="00A45952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A45952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 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9435F" w:rsidRPr="004E0184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89435F" w:rsidRPr="0089435F" w:rsidRDefault="00C96E32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89435F" w:rsidRPr="0089435F" w:rsidRDefault="008432D0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89435F" w:rsidRPr="0089435F" w:rsidRDefault="002135D0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89435F" w:rsidRPr="0089435F" w:rsidRDefault="00EA684C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89435F" w:rsidRPr="0089435F" w:rsidRDefault="00D13B6E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89435F" w:rsidRPr="0089435F" w:rsidRDefault="00353C9E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8</w:t>
            </w:r>
          </w:p>
        </w:tc>
      </w:tr>
      <w:tr w:rsidR="0089435F" w:rsidRPr="009A31DD" w:rsidTr="00EF4953">
        <w:trPr>
          <w:trHeight w:val="330"/>
        </w:trPr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Received score in percentage of max obtainable score 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89435F" w:rsidRPr="005B6B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5B6B22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89435F" w:rsidRPr="00A4595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A45952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 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9435F" w:rsidRPr="004E0184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4E0184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DEBF7"/>
            <w:vAlign w:val="center"/>
          </w:tcPr>
          <w:p w:rsidR="0089435F" w:rsidRPr="0089435F" w:rsidRDefault="00C96E32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</w:tcPr>
          <w:p w:rsidR="0089435F" w:rsidRPr="0089435F" w:rsidRDefault="008432D0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89435F" w:rsidRPr="0089435F" w:rsidRDefault="002135D0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9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DEBF7"/>
            <w:vAlign w:val="center"/>
          </w:tcPr>
          <w:p w:rsidR="0089435F" w:rsidRPr="0089435F" w:rsidRDefault="00EA684C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</w:tcPr>
          <w:p w:rsidR="0089435F" w:rsidRPr="0089435F" w:rsidRDefault="00D13B6E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</w:t>
            </w:r>
            <w:r w:rsidR="0089435F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89435F" w:rsidRPr="0089435F" w:rsidRDefault="00353C9E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67</w:t>
            </w:r>
          </w:p>
        </w:tc>
      </w:tr>
    </w:tbl>
    <w:p w:rsidR="00E17893" w:rsidRDefault="00E02721" w:rsidP="00AC6AAC">
      <w:r>
        <w:rPr>
          <w:b/>
          <w:lang w:val="en-US"/>
        </w:rPr>
        <w:t>Continued</w:t>
      </w:r>
      <w:r w:rsidR="007763FB">
        <w:rPr>
          <w:b/>
          <w:lang w:val="en-US"/>
        </w:rPr>
        <w:t xml:space="preserve"> </w:t>
      </w:r>
      <w:r w:rsidR="00A7715C" w:rsidRPr="009A31DD">
        <w:rPr>
          <w:b/>
          <w:lang w:val="en-US"/>
        </w:rPr>
        <w:t>…</w:t>
      </w:r>
      <w:r w:rsidR="00E17893">
        <w:br w:type="page"/>
      </w:r>
    </w:p>
    <w:tbl>
      <w:tblPr>
        <w:tblW w:w="10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6"/>
        <w:gridCol w:w="5511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2D289D" w:rsidRPr="009A31DD" w:rsidTr="00070C0C">
        <w:trPr>
          <w:trHeight w:val="300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2D289D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B</w:t>
            </w:r>
          </w:p>
        </w:tc>
        <w:tc>
          <w:tcPr>
            <w:tcW w:w="5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2D289D" w:rsidRPr="009A31DD" w:rsidRDefault="002D289D" w:rsidP="002D289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Exposure measurements: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9A31DD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9A31DD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9A31DD" w:rsidRDefault="00F27122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9A31DD" w:rsidRDefault="00F27122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9A31DD" w:rsidRDefault="00F27122" w:rsidP="002D28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9</w:t>
            </w:r>
          </w:p>
        </w:tc>
      </w:tr>
      <w:tr w:rsidR="00353C9E" w:rsidRPr="005B5E89" w:rsidTr="00070C0C">
        <w:trPr>
          <w:trHeight w:val="79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level of physical exposure at work was measured for use in the analyses?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By measurements, objective observation or record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By questionnair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Not assess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</w:tr>
      <w:tr w:rsidR="00353C9E" w:rsidRPr="005B5E89" w:rsidTr="00070C0C">
        <w:trPr>
          <w:trHeight w:val="79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daily physical exposure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intensity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 was measured?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By objective recording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Assessed (using explicitly described methods of acceptable quality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Not assess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.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D13B6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</w:tr>
      <w:tr w:rsidR="00353C9E" w:rsidRPr="005B5E89" w:rsidTr="00070C0C">
        <w:trPr>
          <w:trHeight w:val="79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daily physical exposure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duration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 was measured?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By objective recording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Assessed (using explicitly described methods of acceptable quality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Not assess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.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D13B6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</w:tr>
      <w:tr w:rsidR="00353C9E" w:rsidRPr="009A31DD" w:rsidTr="00070C0C">
        <w:trPr>
          <w:trHeight w:val="54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Was duration of occupation in physically demanding work reported?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Y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No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0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.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353C9E" w:rsidRPr="005B5E89" w:rsidTr="00070C0C">
        <w:trPr>
          <w:trHeight w:val="79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higher level of measurement scale for physical exposure were used in the analyses:  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Interval or ratio scale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3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Rank scale (f. ex. high, medium, low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Dichotomous scale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Not quantifi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</w:tr>
      <w:tr w:rsidR="00353C9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assessed psychosocial/organizational exposure factors were explicitly defined: 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353C9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Positive if psychosocial/organizational exposures were assessed several times: &gt;3 times: 3;  3 times: 2;  2 times: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8432D0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432D0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C9E" w:rsidRPr="009A31DD" w:rsidRDefault="00353C9E" w:rsidP="00353C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353C9E" w:rsidRPr="009A31DD" w:rsidRDefault="00353C9E" w:rsidP="00353C9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D13B6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psychosocial/organizational exposures were assessed by objective observation or records and used in the analysis:  </w:t>
            </w: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D13B6E" w:rsidRPr="005B5E89" w:rsidTr="00070C0C">
        <w:trPr>
          <w:trHeight w:val="78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psychosocial/organizational exposures were assessed by instruments that have been tested for validity and reliability (reference to psychometric data are given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D13B6E" w:rsidRPr="005B5E89" w:rsidTr="00070C0C">
        <w:trPr>
          <w:trHeight w:val="79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higher level of measurement scale for psychosocial/organizational exposure were used in the analyses:  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Interval or ratio scale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3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Rank scale (f. ex. high, medium, low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   Dichotomous scale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 xml:space="preserve">1; 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Not quantifi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D13B6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data on physical factors during leisure time were used in the analysi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D13B6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data on psychosocial factors during leisure time were used in the analysi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D13B6E" w:rsidRPr="005B5E89" w:rsidTr="00070C0C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data on historical exposures at work were used in the analysi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D13B6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exposure assessment was blinded with respect to any symptoms or diseas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D13B6E" w:rsidRPr="005B5E89" w:rsidTr="00070C0C">
        <w:trPr>
          <w:trHeight w:val="52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exposure was measured in an identical way among the cases and referent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D13B6E" w:rsidRPr="009A31DD" w:rsidTr="00070C0C">
        <w:trPr>
          <w:trHeight w:val="300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35104" behindDoc="0" locked="0" layoutInCell="1" allowOverlap="1" wp14:anchorId="32D8A7A5" wp14:editId="3CA4236F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04775</wp:posOffset>
                      </wp:positionV>
                      <wp:extent cx="718185" cy="361315"/>
                      <wp:effectExtent l="0" t="0" r="24765" b="19685"/>
                      <wp:wrapNone/>
                      <wp:docPr id="44" name="Tekstboks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185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Pr="009A31DD" w:rsidRDefault="007763FB" w:rsidP="002D28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9A31DD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36"/>
                                      <w:szCs w:val="4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vert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D8A7A5" id="Tekstboks 44" o:spid="_x0000_s1032" type="#_x0000_t202" style="position:absolute;margin-left:7.1pt;margin-top:8.25pt;width:56.55pt;height:28.45pt;z-index:25233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" fillcolor="white [3201]" strokecolor="#7f7f7f [1601]">
                      <v:textbox>
                        <w:txbxContent>
                          <w:p w:rsidR="007763FB" w:rsidRPr="009A31DD" w:rsidRDefault="007763FB" w:rsidP="002D28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9A31D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36"/>
                                <w:szCs w:val="4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34080" behindDoc="0" locked="0" layoutInCell="1" allowOverlap="1" wp14:anchorId="7FF01F87" wp14:editId="39F685D0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14300</wp:posOffset>
                      </wp:positionV>
                      <wp:extent cx="638175" cy="304800"/>
                      <wp:effectExtent l="0" t="0" r="28575" b="19050"/>
                      <wp:wrapNone/>
                      <wp:docPr id="45" name="Tekstboks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44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2D28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F01F87" id="Tekstboks 45" o:spid="_x0000_s1033" type="#_x0000_t202" style="position:absolute;margin-left:6.75pt;margin-top:9pt;width:50.25pt;height:24pt;z-index:25233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" fillcolor="white [3201]" strokecolor="#7f7f7f [1601]">
                      <v:textbox>
                        <w:txbxContent>
                          <w:p w:rsidR="007763FB" w:rsidRDefault="007763FB" w:rsidP="002D28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D13B6E" w:rsidRPr="009A31DD" w:rsidRDefault="00D13B6E" w:rsidP="00D13B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Max obtainable score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DDEBF7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000000" w:fill="DDEBF7"/>
            <w:vAlign w:val="center"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D13B6E" w:rsidRPr="009A31DD" w:rsidTr="0089435F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Received score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3</w:t>
            </w:r>
          </w:p>
        </w:tc>
      </w:tr>
      <w:tr w:rsidR="00D13B6E" w:rsidRPr="009A31DD" w:rsidTr="0089435F">
        <w:trPr>
          <w:trHeight w:val="31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Received score in percentage of max obtainable score 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4E0184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3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4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65</w:t>
            </w:r>
          </w:p>
        </w:tc>
      </w:tr>
    </w:tbl>
    <w:p w:rsidR="00A7715C" w:rsidRDefault="00E02721" w:rsidP="009C3DD2">
      <w:pPr>
        <w:rPr>
          <w:lang w:val="en-US"/>
        </w:rPr>
      </w:pPr>
      <w:r>
        <w:rPr>
          <w:b/>
          <w:lang w:val="en-US"/>
        </w:rPr>
        <w:t xml:space="preserve">Continued </w:t>
      </w:r>
      <w:r w:rsidRPr="009A31DD">
        <w:rPr>
          <w:b/>
          <w:lang w:val="en-US"/>
        </w:rPr>
        <w:t>…</w:t>
      </w:r>
    </w:p>
    <w:p w:rsidR="00A7715C" w:rsidRDefault="00A7715C">
      <w:r>
        <w:br w:type="page"/>
      </w:r>
    </w:p>
    <w:tbl>
      <w:tblPr>
        <w:tblW w:w="10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5484"/>
        <w:gridCol w:w="440"/>
        <w:gridCol w:w="423"/>
        <w:gridCol w:w="424"/>
        <w:gridCol w:w="425"/>
        <w:gridCol w:w="425"/>
        <w:gridCol w:w="425"/>
        <w:gridCol w:w="425"/>
        <w:gridCol w:w="425"/>
        <w:gridCol w:w="440"/>
      </w:tblGrid>
      <w:tr w:rsidR="002D289D" w:rsidRPr="009A31DD" w:rsidTr="00D13B6E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2D289D" w:rsidP="009C3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C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2D289D" w:rsidP="009C3DD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Outcome measurement: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9C3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F27122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F27122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F27122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F27122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F27122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D289D" w:rsidRPr="00F27122" w:rsidRDefault="00F27122" w:rsidP="00F27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9C3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2D289D" w:rsidRPr="009A31DD" w:rsidRDefault="00F27122" w:rsidP="009C3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9</w:t>
            </w:r>
          </w:p>
        </w:tc>
      </w:tr>
      <w:tr w:rsidR="00A45952" w:rsidRPr="005B5E89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re is a definition of criteria for outcome (case definition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514583" w:rsidRPr="005B5E89" w:rsidTr="00D13B6E">
        <w:trPr>
          <w:trHeight w:val="300"/>
        </w:trPr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Positive if follow-up period is adequate: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14583" w:rsidRPr="009A31DD" w:rsidRDefault="00C96E32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14583" w:rsidRPr="009A31DD" w:rsidRDefault="008432D0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14583" w:rsidRPr="009A31DD" w:rsidRDefault="002135D0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514583" w:rsidRPr="009A31DD" w:rsidTr="00D13B6E">
        <w:trPr>
          <w:trHeight w:val="300"/>
        </w:trPr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&gt;1 yr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3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 7–12 month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 3–6 month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 xml:space="preserve">;   &lt;3 month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514583" w:rsidRPr="005B5E89" w:rsidTr="00D13B6E">
        <w:trPr>
          <w:trHeight w:val="52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4583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>Positive if outcome was measured several times for each subject:</w:t>
            </w:r>
          </w:p>
          <w:p w:rsidR="00514583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&gt;3 outcome meas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softHyphen/>
              <w:t>ure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softHyphen/>
              <w:t xml:space="preserve">ment tim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3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;   3 outcome measurement</w:t>
            </w:r>
          </w:p>
          <w:p w:rsidR="00514583" w:rsidRPr="009A31DD" w:rsidRDefault="00514583" w:rsidP="0051458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tim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2 outcome measurement time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; 1 sample time point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0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4583" w:rsidRPr="009A31DD" w:rsidRDefault="008432D0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4583" w:rsidRPr="009A31DD" w:rsidRDefault="002135D0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45952" w:rsidRPr="005B5E89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re is clinical diagnosis based on physical examination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8432D0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2135D0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D13B6E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A45952" w:rsidRPr="005B5E89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physical examination is blinded to exposure statu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4E0184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C96E3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8432D0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2135D0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EA684C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D13B6E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A45952" w:rsidRPr="005B5E89" w:rsidTr="00D13B6E">
        <w:trPr>
          <w:trHeight w:val="52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data on outcome were collected using explicitly described methods of acceptable quality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A45952" w:rsidRPr="005B5E89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incident cases were used (prospective enrolment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45952" w:rsidRPr="009A31DD" w:rsidRDefault="00A45952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4E0184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5952" w:rsidRPr="009A31DD" w:rsidRDefault="0089435F" w:rsidP="00A459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:rsidR="00A45952" w:rsidRPr="009A31DD" w:rsidRDefault="00A45952" w:rsidP="00A4595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070C0C" w:rsidRPr="009A31DD" w:rsidTr="00D13B6E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14583" w:rsidRPr="009A31DD" w:rsidRDefault="00514583" w:rsidP="0051458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3332D6F3" wp14:editId="406CF86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05410</wp:posOffset>
                      </wp:positionV>
                      <wp:extent cx="718185" cy="403860"/>
                      <wp:effectExtent l="0" t="0" r="24765" b="15240"/>
                      <wp:wrapNone/>
                      <wp:docPr id="58" name="Tekstboks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185" cy="4040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32D6F3" id="Tekstboks 58" o:spid="_x0000_s1034" type="#_x0000_t202" style="position:absolute;margin-left:6pt;margin-top:8.3pt;width:56.55pt;height:31.8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2F815B62" wp14:editId="109B96A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14300</wp:posOffset>
                      </wp:positionV>
                      <wp:extent cx="647700" cy="304800"/>
                      <wp:effectExtent l="0" t="0" r="19050" b="19050"/>
                      <wp:wrapNone/>
                      <wp:docPr id="59" name="Tekstboks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44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815B62" id="Tekstboks 59" o:spid="_x0000_s1035" type="#_x0000_t202" style="position:absolute;margin-left:6pt;margin-top:9pt;width:51pt;height:24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514583" w:rsidRPr="009A31DD" w:rsidRDefault="00514583" w:rsidP="0051458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Max obtainable scor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514583" w:rsidRPr="00070C0C" w:rsidRDefault="00070C0C" w:rsidP="00070C0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514583" w:rsidRPr="00070C0C" w:rsidRDefault="00070C0C" w:rsidP="00070C0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DDEBF7"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514583" w:rsidRPr="004E0184" w:rsidRDefault="00070C0C" w:rsidP="0051458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514583" w:rsidRPr="009A31DD" w:rsidRDefault="00514583" w:rsidP="005145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nb-NO"/>
              </w:rPr>
            </w:pPr>
          </w:p>
        </w:tc>
      </w:tr>
      <w:tr w:rsidR="002135D0" w:rsidRPr="009A31DD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hideMark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2135D0" w:rsidRPr="009A31DD" w:rsidRDefault="002135D0" w:rsidP="002135D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Received scor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000000" w:fill="DDEBF7"/>
            <w:vAlign w:val="center"/>
          </w:tcPr>
          <w:p w:rsidR="002135D0" w:rsidRPr="0089435F" w:rsidRDefault="00EA684C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2135D0" w:rsidRPr="0089435F" w:rsidRDefault="00D13B6E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2135D0" w:rsidRPr="0089435F" w:rsidRDefault="00353C9E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4</w:t>
            </w:r>
          </w:p>
        </w:tc>
      </w:tr>
      <w:tr w:rsidR="002135D0" w:rsidRPr="009A31DD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2135D0" w:rsidRPr="009A31DD" w:rsidRDefault="002135D0" w:rsidP="002135D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Received score in percentage of max obtainable score 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6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6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2135D0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8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vAlign w:val="center"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DEBF7"/>
            <w:vAlign w:val="center"/>
          </w:tcPr>
          <w:p w:rsidR="002135D0" w:rsidRPr="0089435F" w:rsidRDefault="00EA684C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</w:t>
            </w:r>
            <w:r w:rsidR="002135D0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2135D0" w:rsidRPr="0089435F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</w:t>
            </w:r>
            <w:r w:rsidR="00D13B6E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2135D0" w:rsidRPr="0089435F" w:rsidRDefault="00353C9E" w:rsidP="002135D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00</w:t>
            </w:r>
          </w:p>
        </w:tc>
      </w:tr>
      <w:tr w:rsidR="0089435F" w:rsidRPr="009A31DD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D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Analysis and data presentation: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9435F" w:rsidRPr="00F271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9435F" w:rsidRPr="00F271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9435F" w:rsidRPr="00F271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9435F" w:rsidRPr="00F271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9435F" w:rsidRPr="00F271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89435F" w:rsidRPr="00F27122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27122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9</w:t>
            </w:r>
          </w:p>
        </w:tc>
      </w:tr>
      <w:tr w:rsidR="0089435F" w:rsidRPr="005B5E89" w:rsidTr="00D13B6E">
        <w:trPr>
          <w:trHeight w:val="7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statistical models used were appropriate for the outcome studied and the measurement of the association estimated with the models were presented (including confidence intervals)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89435F" w:rsidRPr="005B5E89" w:rsidTr="00D13B6E">
        <w:trPr>
          <w:trHeight w:val="300"/>
        </w:trPr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study controlled for confounding factors: 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C96E32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432D0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2135D0" w:rsidP="002135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EA684C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5F" w:rsidRPr="009A31DD" w:rsidRDefault="00D13B6E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5F" w:rsidRPr="009A31DD" w:rsidRDefault="00353C9E" w:rsidP="008943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</w:tr>
      <w:tr w:rsidR="0089435F" w:rsidRPr="005B5E89" w:rsidTr="00D13B6E">
        <w:trPr>
          <w:trHeight w:val="300"/>
        </w:trPr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 point for each of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 the following factors: 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Age</w:t>
            </w:r>
            <w:proofErr w:type="gramStart"/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,  Gender</w:t>
            </w:r>
            <w:proofErr w:type="gramEnd"/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,  Education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35F" w:rsidRPr="009A31DD" w:rsidRDefault="0089435F" w:rsidP="0089435F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13B6E" w:rsidRPr="005B5E89" w:rsidTr="00D13B6E">
        <w:trPr>
          <w:trHeight w:val="81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study controlled for confounding factor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 point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 xml:space="preserve"> if at least two of the following factors were controlled for:  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Smoking</w:t>
            </w:r>
            <w:proofErr w:type="gramStart"/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,  Overweight</w:t>
            </w:r>
            <w:proofErr w:type="gramEnd"/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,  Physical activity</w:t>
            </w:r>
            <w:r w:rsidRPr="009A31DD">
              <w:rPr>
                <w:rFonts w:eastAsia="Times New Roman" w:cs="Times New Roman"/>
                <w:i/>
                <w:iCs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D13B6E" w:rsidRPr="005B5E89" w:rsidTr="00D13B6E">
        <w:trPr>
          <w:trHeight w:val="52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analyses controlled for history of the musculoskeletal disorder studied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D13B6E" w:rsidRPr="005B5E89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analyses controlled for history of other health problem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0</w:t>
            </w:r>
          </w:p>
        </w:tc>
      </w:tr>
      <w:tr w:rsidR="00D13B6E" w:rsidRPr="005B5E89" w:rsidTr="00D13B6E">
        <w:trPr>
          <w:trHeight w:val="517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ositive if the number of cases in the multivariate analysis was at least 10 times the number of independent variables in the analysis: </w:t>
            </w:r>
            <w:r w:rsidRPr="009A31D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1</w:t>
            </w:r>
          </w:p>
        </w:tc>
      </w:tr>
      <w:tr w:rsidR="00D13B6E" w:rsidRPr="009A31DD" w:rsidTr="00D13B6E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38176" behindDoc="0" locked="0" layoutInCell="1" allowOverlap="1" wp14:anchorId="60B05130" wp14:editId="6727950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73025</wp:posOffset>
                      </wp:positionV>
                      <wp:extent cx="718185" cy="372110"/>
                      <wp:effectExtent l="0" t="0" r="24765" b="27940"/>
                      <wp:wrapNone/>
                      <wp:docPr id="56" name="Tekstboks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185" cy="37213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vert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B05130" id="Tekstboks 56" o:spid="_x0000_s1036" type="#_x0000_t202" style="position:absolute;margin-left:6pt;margin-top:5.75pt;width:56.55pt;height:29.3pt;z-index:25233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ascii="Calibri" w:eastAsia="Times New Roman" w:hAnsi="Calibri" w:cs="Times New Roman"/>
                <w:noProof/>
                <w:color w:val="000000"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37152" behindDoc="0" locked="0" layoutInCell="1" allowOverlap="1" wp14:anchorId="748DDBCD" wp14:editId="01363DA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85725</wp:posOffset>
                      </wp:positionV>
                      <wp:extent cx="638175" cy="304800"/>
                      <wp:effectExtent l="0" t="0" r="28575" b="19050"/>
                      <wp:wrapNone/>
                      <wp:docPr id="57" name="Tekstboks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705" cy="2944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8DDBCD" id="Tekstboks 57" o:spid="_x0000_s1037" type="#_x0000_t202" style="position:absolute;margin-left:6pt;margin-top:6.75pt;width:50.25pt;height:24pt;z-index:25233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D13B6E" w:rsidRPr="009A31DD" w:rsidRDefault="00D13B6E" w:rsidP="00D13B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Max obtainable score 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070C0C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D13B6E" w:rsidRPr="009A31DD" w:rsidTr="00D13B6E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Received score 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9D639B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9D639B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4E0184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eastAsia="nb-NO"/>
              </w:rPr>
              <w:t>5</w:t>
            </w:r>
          </w:p>
        </w:tc>
      </w:tr>
      <w:tr w:rsidR="00D13B6E" w:rsidRPr="009A31DD" w:rsidTr="00D13B6E">
        <w:trPr>
          <w:trHeight w:val="315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A31DD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0"/>
                <w:szCs w:val="20"/>
                <w:lang w:val="en-US" w:eastAsia="nb-NO"/>
              </w:rPr>
              <w:t>Received score in percentage of max obtainable score 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9D639B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9D639B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1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4E0184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 w:rsidRPr="0089435F"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13B6E" w:rsidRPr="0089435F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nb-NO"/>
              </w:rPr>
              <w:t>56</w:t>
            </w:r>
          </w:p>
        </w:tc>
      </w:tr>
      <w:tr w:rsidR="00D13B6E" w:rsidRPr="005B5E89" w:rsidTr="00D13B6E">
        <w:trPr>
          <w:trHeight w:val="315"/>
        </w:trPr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:rsidR="00D13B6E" w:rsidRPr="009A31DD" w:rsidRDefault="00D13B6E" w:rsidP="00D13B6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9A31DD">
              <w:rPr>
                <w:rFonts w:eastAsia="Times New Roman" w:cs="Times New Roman"/>
                <w:b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42272" behindDoc="0" locked="0" layoutInCell="1" allowOverlap="1" wp14:anchorId="18E75AED" wp14:editId="7E97FF3A">
                      <wp:simplePos x="0" y="0"/>
                      <wp:positionH relativeFrom="column">
                        <wp:posOffset>27600</wp:posOffset>
                      </wp:positionH>
                      <wp:positionV relativeFrom="paragraph">
                        <wp:posOffset>34925</wp:posOffset>
                      </wp:positionV>
                      <wp:extent cx="1641475" cy="361507"/>
                      <wp:effectExtent l="0" t="0" r="15875" b="19685"/>
                      <wp:wrapNone/>
                      <wp:docPr id="52" name="Tekstboks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41475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Pr="009A31DD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9A31DD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36"/>
                                      <w:szCs w:val="40"/>
                                    </w:rPr>
                                    <w:t>SUMMARY</w:t>
                                  </w:r>
                                </w:p>
                              </w:txbxContent>
                            </wps:txbx>
                            <wps:bodyPr vert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E75AED" id="Tekstboks 52" o:spid="_x0000_s1038" type="#_x0000_t202" style="position:absolute;margin-left:2.15pt;margin-top:2.75pt;width:129.25pt;height:28.45pt;z-index:25234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" fillcolor="white [3201]" strokecolor="#7f7f7f [1601]">
                      <v:textbox>
                        <w:txbxContent>
                          <w:p w:rsidR="007763FB" w:rsidRPr="009A31DD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9A31D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36"/>
                                <w:szCs w:val="40"/>
                              </w:rPr>
                              <w:t>SUMMA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eastAsia="Times New Roman" w:cs="Times New Roman"/>
                <w:b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39200" behindDoc="0" locked="0" layoutInCell="1" allowOverlap="1" wp14:anchorId="28274434" wp14:editId="05703EF5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38100</wp:posOffset>
                      </wp:positionV>
                      <wp:extent cx="1552575" cy="295275"/>
                      <wp:effectExtent l="0" t="0" r="28575" b="28575"/>
                      <wp:wrapNone/>
                      <wp:docPr id="55" name="Tekstboks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41764" cy="2961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SUMMARY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274434" id="Tekstboks 55" o:spid="_x0000_s1039" type="#_x0000_t202" style="position:absolute;margin-left:2.25pt;margin-top:3pt;width:122.25pt;height:23.25pt;z-index:25233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SUMMA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eastAsia="Times New Roman" w:cs="Times New Roman"/>
                <w:b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40224" behindDoc="0" locked="0" layoutInCell="1" allowOverlap="1" wp14:anchorId="3E2BFC18" wp14:editId="3872FC50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38100</wp:posOffset>
                      </wp:positionV>
                      <wp:extent cx="1552575" cy="295275"/>
                      <wp:effectExtent l="0" t="0" r="28575" b="28575"/>
                      <wp:wrapNone/>
                      <wp:docPr id="54" name="Tekstboks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41764" cy="2961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SUMMARY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2BFC18" id="Tekstboks 54" o:spid="_x0000_s1040" type="#_x0000_t202" style="position:absolute;margin-left:2.25pt;margin-top:3pt;width:122.25pt;height:23.25pt;z-index:25234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SUMMA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31DD">
              <w:rPr>
                <w:rFonts w:eastAsia="Times New Roman" w:cs="Times New Roman"/>
                <w:b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2341248" behindDoc="0" locked="0" layoutInCell="1" allowOverlap="1" wp14:anchorId="2E464981" wp14:editId="597E956E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38100</wp:posOffset>
                      </wp:positionV>
                      <wp:extent cx="1552575" cy="295275"/>
                      <wp:effectExtent l="0" t="0" r="28575" b="28575"/>
                      <wp:wrapNone/>
                      <wp:docPr id="53" name="Tekstboks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41764" cy="2961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solidFill>
                                  <a:schemeClr val="l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763FB" w:rsidRDefault="007763FB" w:rsidP="009C3DD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40"/>
                                      <w:szCs w:val="40"/>
                                    </w:rPr>
                                    <w:t>SUMMARY</w:t>
                                  </w:r>
                                </w:p>
                              </w:txbxContent>
                            </wps:txbx>
                            <wps:bodyPr vert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464981" id="Tekstboks 53" o:spid="_x0000_s1041" type="#_x0000_t202" style="position:absolute;margin-left:2.25pt;margin-top:3pt;width:122.25pt;height:23.25pt;z-index:25234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" fillcolor="white [3201]" strokecolor="#7f7f7f [1601]">
                      <v:textbox>
                        <w:txbxContent>
                          <w:p w:rsidR="007763FB" w:rsidRDefault="007763FB" w:rsidP="009C3D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40"/>
                                <w:szCs w:val="40"/>
                              </w:rPr>
                              <w:t>SUMMA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Max obtainable score A-D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nb-NO"/>
              </w:rPr>
            </w:pP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GB" w:eastAsia="nb-NO"/>
              </w:rPr>
            </w:pPr>
            <w:r w:rsidRPr="00070C0C">
              <w:rPr>
                <w:rFonts w:eastAsia="Times New Roman" w:cs="Times New Roman"/>
                <w:b/>
                <w:sz w:val="22"/>
                <w:lang w:val="en-GB" w:eastAsia="nb-NO"/>
              </w:rPr>
              <w:t>51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nb-NO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nb-NO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GB" w:eastAsia="nb-NO"/>
              </w:rPr>
            </w:pPr>
            <w:r w:rsidRPr="00070C0C">
              <w:rPr>
                <w:rFonts w:eastAsia="Times New Roman" w:cs="Times New Roman"/>
                <w:b/>
                <w:sz w:val="22"/>
                <w:lang w:val="en-GB" w:eastAsia="nb-NO"/>
              </w:rPr>
              <w:t>5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nb-NO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nb-NO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D13B6E" w:rsidRPr="00070C0C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GB" w:eastAsia="nb-NO"/>
              </w:rPr>
            </w:pPr>
            <w:r w:rsidRPr="00070C0C">
              <w:rPr>
                <w:rFonts w:eastAsia="Times New Roman" w:cs="Times New Roman"/>
                <w:b/>
                <w:sz w:val="22"/>
                <w:lang w:val="en-GB" w:eastAsia="nb-NO"/>
              </w:rPr>
              <w:t>45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nb-NO"/>
              </w:rPr>
            </w:pPr>
          </w:p>
        </w:tc>
      </w:tr>
      <w:tr w:rsidR="00D13B6E" w:rsidRPr="009A31DD" w:rsidTr="00D13B6E">
        <w:trPr>
          <w:trHeight w:val="315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hideMark/>
          </w:tcPr>
          <w:p w:rsidR="00D13B6E" w:rsidRPr="008E17E0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nb-NO"/>
              </w:rPr>
            </w:pPr>
            <w:r w:rsidRPr="008E17E0">
              <w:rPr>
                <w:rFonts w:eastAsia="Times New Roman" w:cs="Times New Roman"/>
                <w:szCs w:val="24"/>
                <w:lang w:val="en-GB" w:eastAsia="nb-NO"/>
              </w:rPr>
              <w:t> 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Total received score A-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 w:rsidRPr="004E0184">
              <w:rPr>
                <w:rFonts w:eastAsia="Times New Roman" w:cs="Times New Roman"/>
                <w:b/>
                <w:sz w:val="22"/>
                <w:lang w:val="en-US" w:eastAsia="nb-NO"/>
              </w:rPr>
              <w:t>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2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3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sz w:val="22"/>
                <w:lang w:val="en-US" w:eastAsia="nb-NO"/>
              </w:rPr>
              <w:t>30</w:t>
            </w:r>
          </w:p>
        </w:tc>
      </w:tr>
      <w:tr w:rsidR="00D13B6E" w:rsidRPr="009A31DD" w:rsidTr="00D13B6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nb-NO"/>
              </w:rPr>
            </w:pPr>
            <w:r w:rsidRPr="009A31DD">
              <w:rPr>
                <w:rFonts w:eastAsia="Times New Roman" w:cs="Times New Roman"/>
                <w:szCs w:val="24"/>
                <w:lang w:eastAsia="nb-NO"/>
              </w:rPr>
              <w:t> 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 w:rsidRPr="009A31DD"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 xml:space="preserve">Total received score A-D in % of max obtainable score 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:rsidR="00D13B6E" w:rsidRPr="009A31DD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7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 w:rsidRPr="004E0184"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6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5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6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D13B6E" w:rsidRPr="004E0184" w:rsidRDefault="00D13B6E" w:rsidP="00D13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nb-NO"/>
              </w:rPr>
              <w:t>67</w:t>
            </w:r>
          </w:p>
        </w:tc>
      </w:tr>
    </w:tbl>
    <w:p w:rsidR="00A7715C" w:rsidRDefault="00A7715C">
      <w:pPr>
        <w:spacing w:after="200" w:line="276" w:lineRule="auto"/>
        <w:jc w:val="left"/>
        <w:rPr>
          <w:rFonts w:eastAsiaTheme="majorEastAsia" w:cstheme="majorBidi"/>
          <w:color w:val="2E74B5" w:themeColor="accent1" w:themeShade="BF"/>
          <w:sz w:val="32"/>
          <w:szCs w:val="32"/>
          <w:lang w:val="en-US"/>
        </w:rPr>
      </w:pPr>
    </w:p>
    <w:sectPr w:rsidR="00A7715C" w:rsidSect="008B0E90">
      <w:headerReference w:type="default" r:id="rId8"/>
      <w:pgSz w:w="11907" w:h="16839" w:code="9"/>
      <w:pgMar w:top="1418" w:right="851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3FB" w:rsidRDefault="007763FB" w:rsidP="00494070">
      <w:pPr>
        <w:spacing w:after="0" w:line="240" w:lineRule="auto"/>
      </w:pPr>
      <w:r>
        <w:separator/>
      </w:r>
    </w:p>
  </w:endnote>
  <w:endnote w:type="continuationSeparator" w:id="0">
    <w:p w:rsidR="007763FB" w:rsidRDefault="007763FB" w:rsidP="00494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3FB" w:rsidRDefault="007763FB" w:rsidP="00494070">
      <w:pPr>
        <w:spacing w:after="0" w:line="240" w:lineRule="auto"/>
      </w:pPr>
      <w:r>
        <w:separator/>
      </w:r>
    </w:p>
  </w:footnote>
  <w:footnote w:type="continuationSeparator" w:id="0">
    <w:p w:rsidR="007763FB" w:rsidRDefault="007763FB" w:rsidP="004940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63FB" w:rsidRPr="00494070" w:rsidRDefault="007763FB" w:rsidP="004940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E7A3F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0F0A2656"/>
    <w:multiLevelType w:val="hybridMultilevel"/>
    <w:tmpl w:val="E88AAD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A96C13"/>
    <w:multiLevelType w:val="hybridMultilevel"/>
    <w:tmpl w:val="E526A2F6"/>
    <w:lvl w:ilvl="0" w:tplc="0414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14496BC7"/>
    <w:multiLevelType w:val="hybridMultilevel"/>
    <w:tmpl w:val="E938B39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49189F"/>
    <w:multiLevelType w:val="hybridMultilevel"/>
    <w:tmpl w:val="12FA5CD2"/>
    <w:lvl w:ilvl="0" w:tplc="E2CC71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38698E"/>
    <w:multiLevelType w:val="hybridMultilevel"/>
    <w:tmpl w:val="D8502B82"/>
    <w:lvl w:ilvl="0" w:tplc="B4CC7A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E789A"/>
    <w:multiLevelType w:val="hybridMultilevel"/>
    <w:tmpl w:val="FC3E6706"/>
    <w:lvl w:ilvl="0" w:tplc="276483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601223"/>
    <w:multiLevelType w:val="hybridMultilevel"/>
    <w:tmpl w:val="EB9676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F5445D"/>
    <w:multiLevelType w:val="hybridMultilevel"/>
    <w:tmpl w:val="DAE8999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3E581B"/>
    <w:multiLevelType w:val="hybridMultilevel"/>
    <w:tmpl w:val="B3DEDF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7C16FE"/>
    <w:multiLevelType w:val="hybridMultilevel"/>
    <w:tmpl w:val="70141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3657E6"/>
    <w:multiLevelType w:val="hybridMultilevel"/>
    <w:tmpl w:val="CE60C5A6"/>
    <w:lvl w:ilvl="0" w:tplc="48EAA4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8543E9"/>
    <w:multiLevelType w:val="hybridMultilevel"/>
    <w:tmpl w:val="2D3A5788"/>
    <w:lvl w:ilvl="0" w:tplc="B1F23FF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4831E9"/>
    <w:multiLevelType w:val="hybridMultilevel"/>
    <w:tmpl w:val="E96EB52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6C6E31"/>
    <w:multiLevelType w:val="hybridMultilevel"/>
    <w:tmpl w:val="2A6CE162"/>
    <w:lvl w:ilvl="0" w:tplc="0414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>
    <w:nsid w:val="48C02A19"/>
    <w:multiLevelType w:val="hybridMultilevel"/>
    <w:tmpl w:val="94E0EC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9FD3B67"/>
    <w:multiLevelType w:val="hybridMultilevel"/>
    <w:tmpl w:val="5EFECC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AF275D"/>
    <w:multiLevelType w:val="hybridMultilevel"/>
    <w:tmpl w:val="AC90A8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2E5072"/>
    <w:multiLevelType w:val="multilevel"/>
    <w:tmpl w:val="EEBA1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83D7114"/>
    <w:multiLevelType w:val="hybridMultilevel"/>
    <w:tmpl w:val="A65EF0D4"/>
    <w:lvl w:ilvl="0" w:tplc="B2B2DFD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1644D6"/>
    <w:multiLevelType w:val="hybridMultilevel"/>
    <w:tmpl w:val="FC8295D8"/>
    <w:lvl w:ilvl="0" w:tplc="04140001">
      <w:start w:val="1"/>
      <w:numFmt w:val="bullet"/>
      <w:lvlText w:val=""/>
      <w:lvlJc w:val="left"/>
      <w:pPr>
        <w:ind w:left="84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6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8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0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2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4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6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8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05" w:hanging="360"/>
      </w:pPr>
      <w:rPr>
        <w:rFonts w:ascii="Wingdings" w:hAnsi="Wingdings" w:hint="default"/>
      </w:rPr>
    </w:lvl>
  </w:abstractNum>
  <w:abstractNum w:abstractNumId="21">
    <w:nsid w:val="5C8D541E"/>
    <w:multiLevelType w:val="hybridMultilevel"/>
    <w:tmpl w:val="AD5E679A"/>
    <w:lvl w:ilvl="0" w:tplc="B1F23FF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5C0A91"/>
    <w:multiLevelType w:val="hybridMultilevel"/>
    <w:tmpl w:val="1E888F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5057F2"/>
    <w:multiLevelType w:val="hybridMultilevel"/>
    <w:tmpl w:val="0ECE3F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26051D"/>
    <w:multiLevelType w:val="hybridMultilevel"/>
    <w:tmpl w:val="AEEC4A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4E1850"/>
    <w:multiLevelType w:val="hybridMultilevel"/>
    <w:tmpl w:val="C400B2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2C6084"/>
    <w:multiLevelType w:val="hybridMultilevel"/>
    <w:tmpl w:val="D1AA19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6E640B"/>
    <w:multiLevelType w:val="hybridMultilevel"/>
    <w:tmpl w:val="949834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0"/>
  </w:num>
  <w:num w:numId="4">
    <w:abstractNumId w:val="7"/>
  </w:num>
  <w:num w:numId="5">
    <w:abstractNumId w:val="15"/>
  </w:num>
  <w:num w:numId="6">
    <w:abstractNumId w:val="23"/>
  </w:num>
  <w:num w:numId="7">
    <w:abstractNumId w:val="19"/>
  </w:num>
  <w:num w:numId="8">
    <w:abstractNumId w:val="22"/>
  </w:num>
  <w:num w:numId="9">
    <w:abstractNumId w:val="11"/>
  </w:num>
  <w:num w:numId="10">
    <w:abstractNumId w:val="4"/>
  </w:num>
  <w:num w:numId="11">
    <w:abstractNumId w:val="1"/>
  </w:num>
  <w:num w:numId="12">
    <w:abstractNumId w:val="18"/>
  </w:num>
  <w:num w:numId="13">
    <w:abstractNumId w:val="2"/>
  </w:num>
  <w:num w:numId="14">
    <w:abstractNumId w:val="5"/>
  </w:num>
  <w:num w:numId="15">
    <w:abstractNumId w:val="13"/>
  </w:num>
  <w:num w:numId="16">
    <w:abstractNumId w:val="17"/>
  </w:num>
  <w:num w:numId="17">
    <w:abstractNumId w:val="20"/>
  </w:num>
  <w:num w:numId="18">
    <w:abstractNumId w:val="14"/>
  </w:num>
  <w:num w:numId="19">
    <w:abstractNumId w:val="26"/>
  </w:num>
  <w:num w:numId="20">
    <w:abstractNumId w:val="16"/>
  </w:num>
  <w:num w:numId="21">
    <w:abstractNumId w:val="24"/>
  </w:num>
  <w:num w:numId="22">
    <w:abstractNumId w:val="10"/>
  </w:num>
  <w:num w:numId="23">
    <w:abstractNumId w:val="3"/>
  </w:num>
  <w:num w:numId="24">
    <w:abstractNumId w:val="27"/>
  </w:num>
  <w:num w:numId="25">
    <w:abstractNumId w:val="9"/>
  </w:num>
  <w:num w:numId="26">
    <w:abstractNumId w:val="6"/>
  </w:num>
  <w:num w:numId="27">
    <w:abstractNumId w:val="25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715C"/>
    <w:rsid w:val="00002E2C"/>
    <w:rsid w:val="00006990"/>
    <w:rsid w:val="00016913"/>
    <w:rsid w:val="00016F2F"/>
    <w:rsid w:val="0003185B"/>
    <w:rsid w:val="00034F4F"/>
    <w:rsid w:val="0004109F"/>
    <w:rsid w:val="00042780"/>
    <w:rsid w:val="000476C8"/>
    <w:rsid w:val="000566D8"/>
    <w:rsid w:val="00061F19"/>
    <w:rsid w:val="00070C0C"/>
    <w:rsid w:val="00070D4E"/>
    <w:rsid w:val="000710E1"/>
    <w:rsid w:val="0007162F"/>
    <w:rsid w:val="00090E35"/>
    <w:rsid w:val="00091935"/>
    <w:rsid w:val="00093CBA"/>
    <w:rsid w:val="000B371E"/>
    <w:rsid w:val="000B503F"/>
    <w:rsid w:val="000C02CC"/>
    <w:rsid w:val="000C1677"/>
    <w:rsid w:val="000C170F"/>
    <w:rsid w:val="000C2434"/>
    <w:rsid w:val="000E4AD7"/>
    <w:rsid w:val="000F1F9D"/>
    <w:rsid w:val="00103C71"/>
    <w:rsid w:val="00103EEE"/>
    <w:rsid w:val="0011025C"/>
    <w:rsid w:val="00110822"/>
    <w:rsid w:val="00113AF0"/>
    <w:rsid w:val="00114935"/>
    <w:rsid w:val="00133C49"/>
    <w:rsid w:val="001456E5"/>
    <w:rsid w:val="00152FD4"/>
    <w:rsid w:val="00154BC5"/>
    <w:rsid w:val="001554D0"/>
    <w:rsid w:val="00157667"/>
    <w:rsid w:val="001655E6"/>
    <w:rsid w:val="00171041"/>
    <w:rsid w:val="00181124"/>
    <w:rsid w:val="00184293"/>
    <w:rsid w:val="00190FF0"/>
    <w:rsid w:val="00191787"/>
    <w:rsid w:val="00191BC1"/>
    <w:rsid w:val="001A218F"/>
    <w:rsid w:val="001B468F"/>
    <w:rsid w:val="001D0CE6"/>
    <w:rsid w:val="001D1B41"/>
    <w:rsid w:val="001E6CDC"/>
    <w:rsid w:val="001E74D1"/>
    <w:rsid w:val="001F65B5"/>
    <w:rsid w:val="00202F9F"/>
    <w:rsid w:val="00203FE9"/>
    <w:rsid w:val="00205DF9"/>
    <w:rsid w:val="002135D0"/>
    <w:rsid w:val="00217145"/>
    <w:rsid w:val="00223F97"/>
    <w:rsid w:val="00227B52"/>
    <w:rsid w:val="002450BC"/>
    <w:rsid w:val="00246E1E"/>
    <w:rsid w:val="00256005"/>
    <w:rsid w:val="00264DFB"/>
    <w:rsid w:val="002668DF"/>
    <w:rsid w:val="00266AC8"/>
    <w:rsid w:val="002715E9"/>
    <w:rsid w:val="00275124"/>
    <w:rsid w:val="0029309F"/>
    <w:rsid w:val="002A600F"/>
    <w:rsid w:val="002C41C0"/>
    <w:rsid w:val="002C7F3C"/>
    <w:rsid w:val="002D23ED"/>
    <w:rsid w:val="002D289D"/>
    <w:rsid w:val="002D41FA"/>
    <w:rsid w:val="002E07A4"/>
    <w:rsid w:val="002E4CA9"/>
    <w:rsid w:val="002E53D3"/>
    <w:rsid w:val="002F2BDF"/>
    <w:rsid w:val="00307315"/>
    <w:rsid w:val="00320D89"/>
    <w:rsid w:val="003264C0"/>
    <w:rsid w:val="00335264"/>
    <w:rsid w:val="00344519"/>
    <w:rsid w:val="00351D38"/>
    <w:rsid w:val="00352013"/>
    <w:rsid w:val="00352061"/>
    <w:rsid w:val="00353C9E"/>
    <w:rsid w:val="00354D52"/>
    <w:rsid w:val="00355CFC"/>
    <w:rsid w:val="0035616D"/>
    <w:rsid w:val="003569B5"/>
    <w:rsid w:val="00377658"/>
    <w:rsid w:val="00393268"/>
    <w:rsid w:val="00394ABE"/>
    <w:rsid w:val="003B3BB4"/>
    <w:rsid w:val="003B4CB1"/>
    <w:rsid w:val="003B53FB"/>
    <w:rsid w:val="003D2801"/>
    <w:rsid w:val="003E327C"/>
    <w:rsid w:val="003F18C1"/>
    <w:rsid w:val="00402777"/>
    <w:rsid w:val="004056B1"/>
    <w:rsid w:val="00413749"/>
    <w:rsid w:val="00414960"/>
    <w:rsid w:val="00414EF8"/>
    <w:rsid w:val="00424401"/>
    <w:rsid w:val="0042756D"/>
    <w:rsid w:val="00431305"/>
    <w:rsid w:val="0043564D"/>
    <w:rsid w:val="004357C8"/>
    <w:rsid w:val="00436BDC"/>
    <w:rsid w:val="0046430F"/>
    <w:rsid w:val="00466CAB"/>
    <w:rsid w:val="00474038"/>
    <w:rsid w:val="00484279"/>
    <w:rsid w:val="0048614E"/>
    <w:rsid w:val="00487FD5"/>
    <w:rsid w:val="00490763"/>
    <w:rsid w:val="00494070"/>
    <w:rsid w:val="004944FE"/>
    <w:rsid w:val="004B1C66"/>
    <w:rsid w:val="004B7F4D"/>
    <w:rsid w:val="004D1E0D"/>
    <w:rsid w:val="004E0184"/>
    <w:rsid w:val="004E67C5"/>
    <w:rsid w:val="004E6F5E"/>
    <w:rsid w:val="004F18F7"/>
    <w:rsid w:val="00501CE2"/>
    <w:rsid w:val="00514583"/>
    <w:rsid w:val="00514F5F"/>
    <w:rsid w:val="00517105"/>
    <w:rsid w:val="0052185F"/>
    <w:rsid w:val="00525E66"/>
    <w:rsid w:val="00530FB7"/>
    <w:rsid w:val="00535FA1"/>
    <w:rsid w:val="00536A53"/>
    <w:rsid w:val="00557C2E"/>
    <w:rsid w:val="00561847"/>
    <w:rsid w:val="00566A42"/>
    <w:rsid w:val="005705DC"/>
    <w:rsid w:val="00577678"/>
    <w:rsid w:val="0058000F"/>
    <w:rsid w:val="005800C3"/>
    <w:rsid w:val="00581880"/>
    <w:rsid w:val="005819C1"/>
    <w:rsid w:val="0059476C"/>
    <w:rsid w:val="00594C3C"/>
    <w:rsid w:val="005950FB"/>
    <w:rsid w:val="005A2CF7"/>
    <w:rsid w:val="005A484B"/>
    <w:rsid w:val="005B1DAA"/>
    <w:rsid w:val="005B4458"/>
    <w:rsid w:val="005B5E89"/>
    <w:rsid w:val="005B6B22"/>
    <w:rsid w:val="005C0E72"/>
    <w:rsid w:val="005C50D8"/>
    <w:rsid w:val="005D00DD"/>
    <w:rsid w:val="005D33FD"/>
    <w:rsid w:val="005E6B09"/>
    <w:rsid w:val="0060583C"/>
    <w:rsid w:val="006127EA"/>
    <w:rsid w:val="006150C9"/>
    <w:rsid w:val="00617A87"/>
    <w:rsid w:val="00631237"/>
    <w:rsid w:val="00635007"/>
    <w:rsid w:val="00636CE1"/>
    <w:rsid w:val="00652E55"/>
    <w:rsid w:val="006535C9"/>
    <w:rsid w:val="00662C89"/>
    <w:rsid w:val="00664A15"/>
    <w:rsid w:val="00675477"/>
    <w:rsid w:val="0067663A"/>
    <w:rsid w:val="00676C3B"/>
    <w:rsid w:val="006778F2"/>
    <w:rsid w:val="006811DC"/>
    <w:rsid w:val="006900B0"/>
    <w:rsid w:val="00693D66"/>
    <w:rsid w:val="006B2600"/>
    <w:rsid w:val="006B26FA"/>
    <w:rsid w:val="006C2E9C"/>
    <w:rsid w:val="006C6EFF"/>
    <w:rsid w:val="006D5AED"/>
    <w:rsid w:val="006E7A8D"/>
    <w:rsid w:val="00701065"/>
    <w:rsid w:val="00717B26"/>
    <w:rsid w:val="00734172"/>
    <w:rsid w:val="007535ED"/>
    <w:rsid w:val="007704E6"/>
    <w:rsid w:val="007763FB"/>
    <w:rsid w:val="00785327"/>
    <w:rsid w:val="00796195"/>
    <w:rsid w:val="00796CA9"/>
    <w:rsid w:val="007A6192"/>
    <w:rsid w:val="007B7EBE"/>
    <w:rsid w:val="007D4676"/>
    <w:rsid w:val="007D5C6E"/>
    <w:rsid w:val="007F38B2"/>
    <w:rsid w:val="00815AAA"/>
    <w:rsid w:val="00822A7F"/>
    <w:rsid w:val="00826809"/>
    <w:rsid w:val="00832F53"/>
    <w:rsid w:val="0083341F"/>
    <w:rsid w:val="00835912"/>
    <w:rsid w:val="00837450"/>
    <w:rsid w:val="00841344"/>
    <w:rsid w:val="008432D0"/>
    <w:rsid w:val="00847857"/>
    <w:rsid w:val="00851CEF"/>
    <w:rsid w:val="00867B66"/>
    <w:rsid w:val="00874ABB"/>
    <w:rsid w:val="00881BD7"/>
    <w:rsid w:val="00883169"/>
    <w:rsid w:val="00885F96"/>
    <w:rsid w:val="0089435F"/>
    <w:rsid w:val="0089760D"/>
    <w:rsid w:val="008B0E90"/>
    <w:rsid w:val="008B2F49"/>
    <w:rsid w:val="008B5B8C"/>
    <w:rsid w:val="008C7888"/>
    <w:rsid w:val="008D2310"/>
    <w:rsid w:val="008E12C9"/>
    <w:rsid w:val="008E4946"/>
    <w:rsid w:val="0090380A"/>
    <w:rsid w:val="009042F2"/>
    <w:rsid w:val="0090454B"/>
    <w:rsid w:val="00912E56"/>
    <w:rsid w:val="0091493D"/>
    <w:rsid w:val="00915654"/>
    <w:rsid w:val="009228D1"/>
    <w:rsid w:val="00937DB2"/>
    <w:rsid w:val="009455E4"/>
    <w:rsid w:val="00947A6A"/>
    <w:rsid w:val="00950C0E"/>
    <w:rsid w:val="009624EC"/>
    <w:rsid w:val="00963405"/>
    <w:rsid w:val="009646DB"/>
    <w:rsid w:val="00972B5F"/>
    <w:rsid w:val="009819BD"/>
    <w:rsid w:val="009849FD"/>
    <w:rsid w:val="009903B9"/>
    <w:rsid w:val="009956B2"/>
    <w:rsid w:val="00995F1A"/>
    <w:rsid w:val="009C3DD2"/>
    <w:rsid w:val="009C7F13"/>
    <w:rsid w:val="009D198A"/>
    <w:rsid w:val="009D30AF"/>
    <w:rsid w:val="009D639B"/>
    <w:rsid w:val="009E26B9"/>
    <w:rsid w:val="009F1F57"/>
    <w:rsid w:val="009F3AE0"/>
    <w:rsid w:val="00A05102"/>
    <w:rsid w:val="00A30402"/>
    <w:rsid w:val="00A34634"/>
    <w:rsid w:val="00A36193"/>
    <w:rsid w:val="00A41872"/>
    <w:rsid w:val="00A45952"/>
    <w:rsid w:val="00A51193"/>
    <w:rsid w:val="00A542D8"/>
    <w:rsid w:val="00A57E58"/>
    <w:rsid w:val="00A75054"/>
    <w:rsid w:val="00A7696E"/>
    <w:rsid w:val="00A7715C"/>
    <w:rsid w:val="00A82BD5"/>
    <w:rsid w:val="00A853E4"/>
    <w:rsid w:val="00A87A9D"/>
    <w:rsid w:val="00A92C97"/>
    <w:rsid w:val="00A976E1"/>
    <w:rsid w:val="00A97D89"/>
    <w:rsid w:val="00AA0F5F"/>
    <w:rsid w:val="00AA739F"/>
    <w:rsid w:val="00AB0C9B"/>
    <w:rsid w:val="00AB2D22"/>
    <w:rsid w:val="00AB346A"/>
    <w:rsid w:val="00AB3891"/>
    <w:rsid w:val="00AB5FC6"/>
    <w:rsid w:val="00AC6AAC"/>
    <w:rsid w:val="00AD4673"/>
    <w:rsid w:val="00AE5E00"/>
    <w:rsid w:val="00AF06D1"/>
    <w:rsid w:val="00AF661B"/>
    <w:rsid w:val="00B05426"/>
    <w:rsid w:val="00B25375"/>
    <w:rsid w:val="00B27177"/>
    <w:rsid w:val="00B333AA"/>
    <w:rsid w:val="00B33E0A"/>
    <w:rsid w:val="00B35009"/>
    <w:rsid w:val="00B35191"/>
    <w:rsid w:val="00B3671F"/>
    <w:rsid w:val="00B402ED"/>
    <w:rsid w:val="00B40441"/>
    <w:rsid w:val="00B45B15"/>
    <w:rsid w:val="00B467C1"/>
    <w:rsid w:val="00B50A93"/>
    <w:rsid w:val="00B63C47"/>
    <w:rsid w:val="00B83D73"/>
    <w:rsid w:val="00BB44A8"/>
    <w:rsid w:val="00BC4EA5"/>
    <w:rsid w:val="00BD6893"/>
    <w:rsid w:val="00BE0730"/>
    <w:rsid w:val="00BE7118"/>
    <w:rsid w:val="00BF0D1F"/>
    <w:rsid w:val="00BF412D"/>
    <w:rsid w:val="00BF51F5"/>
    <w:rsid w:val="00BF7BED"/>
    <w:rsid w:val="00C15942"/>
    <w:rsid w:val="00C15E28"/>
    <w:rsid w:val="00C224FC"/>
    <w:rsid w:val="00C31854"/>
    <w:rsid w:val="00C40786"/>
    <w:rsid w:val="00C45FA6"/>
    <w:rsid w:val="00C50D28"/>
    <w:rsid w:val="00C616C2"/>
    <w:rsid w:val="00C66558"/>
    <w:rsid w:val="00C70BBA"/>
    <w:rsid w:val="00C77931"/>
    <w:rsid w:val="00C77A6D"/>
    <w:rsid w:val="00C86E8B"/>
    <w:rsid w:val="00C8706E"/>
    <w:rsid w:val="00C919A3"/>
    <w:rsid w:val="00C96E32"/>
    <w:rsid w:val="00CA5092"/>
    <w:rsid w:val="00CA78CA"/>
    <w:rsid w:val="00CB03B6"/>
    <w:rsid w:val="00CD40BC"/>
    <w:rsid w:val="00CD76AF"/>
    <w:rsid w:val="00CE3E49"/>
    <w:rsid w:val="00D03DB3"/>
    <w:rsid w:val="00D07720"/>
    <w:rsid w:val="00D1179B"/>
    <w:rsid w:val="00D1346A"/>
    <w:rsid w:val="00D13B6E"/>
    <w:rsid w:val="00D30FA2"/>
    <w:rsid w:val="00D35A18"/>
    <w:rsid w:val="00D452E3"/>
    <w:rsid w:val="00D51629"/>
    <w:rsid w:val="00D53D57"/>
    <w:rsid w:val="00D61CFB"/>
    <w:rsid w:val="00D650FF"/>
    <w:rsid w:val="00DA345D"/>
    <w:rsid w:val="00DA77ED"/>
    <w:rsid w:val="00DB7273"/>
    <w:rsid w:val="00DD0C48"/>
    <w:rsid w:val="00DD1512"/>
    <w:rsid w:val="00DD6D80"/>
    <w:rsid w:val="00DE49E0"/>
    <w:rsid w:val="00DE549C"/>
    <w:rsid w:val="00DF2870"/>
    <w:rsid w:val="00DF45E9"/>
    <w:rsid w:val="00E008A4"/>
    <w:rsid w:val="00E02721"/>
    <w:rsid w:val="00E10664"/>
    <w:rsid w:val="00E17893"/>
    <w:rsid w:val="00E32879"/>
    <w:rsid w:val="00E4226C"/>
    <w:rsid w:val="00E47D78"/>
    <w:rsid w:val="00E50782"/>
    <w:rsid w:val="00E6098B"/>
    <w:rsid w:val="00E612A7"/>
    <w:rsid w:val="00E75413"/>
    <w:rsid w:val="00E8710D"/>
    <w:rsid w:val="00E97466"/>
    <w:rsid w:val="00EA684C"/>
    <w:rsid w:val="00EB3B62"/>
    <w:rsid w:val="00EC0772"/>
    <w:rsid w:val="00EC2363"/>
    <w:rsid w:val="00EC6AB6"/>
    <w:rsid w:val="00ED28C7"/>
    <w:rsid w:val="00EE01A5"/>
    <w:rsid w:val="00EE5F2F"/>
    <w:rsid w:val="00EE7455"/>
    <w:rsid w:val="00EF4953"/>
    <w:rsid w:val="00F02DD6"/>
    <w:rsid w:val="00F06A8F"/>
    <w:rsid w:val="00F17A7D"/>
    <w:rsid w:val="00F2046F"/>
    <w:rsid w:val="00F25C77"/>
    <w:rsid w:val="00F27122"/>
    <w:rsid w:val="00F27ED9"/>
    <w:rsid w:val="00F62B9D"/>
    <w:rsid w:val="00F65B9A"/>
    <w:rsid w:val="00F73D53"/>
    <w:rsid w:val="00F75FC7"/>
    <w:rsid w:val="00F84834"/>
    <w:rsid w:val="00F8488E"/>
    <w:rsid w:val="00F9569C"/>
    <w:rsid w:val="00FA1C85"/>
    <w:rsid w:val="00FA222C"/>
    <w:rsid w:val="00FA58E4"/>
    <w:rsid w:val="00FB5F4A"/>
    <w:rsid w:val="00FC19FB"/>
    <w:rsid w:val="00FD306E"/>
    <w:rsid w:val="00FD35F9"/>
    <w:rsid w:val="00FD79A5"/>
    <w:rsid w:val="00FF32EB"/>
    <w:rsid w:val="00FF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93165-2A9C-4FCE-BF7C-A8FEC64F9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15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15C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15C"/>
    <w:pPr>
      <w:keepNext/>
      <w:keepLines/>
      <w:numPr>
        <w:ilvl w:val="1"/>
        <w:numId w:val="3"/>
      </w:numPr>
      <w:spacing w:before="120" w:after="0"/>
      <w:ind w:left="578" w:hanging="578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715C"/>
    <w:pPr>
      <w:keepNext/>
      <w:keepLines/>
      <w:numPr>
        <w:ilvl w:val="2"/>
        <w:numId w:val="3"/>
      </w:numPr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715C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15C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15C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15C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15C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15C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15C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715C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715C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715C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15C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15C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15C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1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1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A771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715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7715C"/>
    <w:pPr>
      <w:outlineLvl w:val="9"/>
    </w:pPr>
    <w:rPr>
      <w:rFonts w:asciiTheme="majorHAnsi" w:hAnsiTheme="majorHAnsi"/>
      <w:lang w:eastAsia="nb-NO"/>
    </w:rPr>
  </w:style>
  <w:style w:type="paragraph" w:styleId="TOC1">
    <w:name w:val="toc 1"/>
    <w:basedOn w:val="Normal"/>
    <w:next w:val="Normal"/>
    <w:autoRedefine/>
    <w:uiPriority w:val="39"/>
    <w:unhideWhenUsed/>
    <w:rsid w:val="00A7715C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715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7715C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A7715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7715C"/>
    <w:rPr>
      <w:b/>
      <w:bCs/>
    </w:rPr>
  </w:style>
  <w:style w:type="paragraph" w:styleId="NoSpacing">
    <w:name w:val="No Spacing"/>
    <w:link w:val="NoSpacingChar"/>
    <w:uiPriority w:val="1"/>
    <w:qFormat/>
    <w:rsid w:val="00A7715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Tegn"/>
    <w:rsid w:val="00A7715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7715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7715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7715C"/>
    <w:rPr>
      <w:rFonts w:ascii="Times New Roman" w:hAnsi="Times New Roman" w:cs="Times New Roman"/>
      <w:noProof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A7715C"/>
    <w:rPr>
      <w:color w:val="808080"/>
    </w:rPr>
  </w:style>
  <w:style w:type="table" w:styleId="TableGrid">
    <w:name w:val="Table Grid"/>
    <w:basedOn w:val="TableNormal"/>
    <w:uiPriority w:val="59"/>
    <w:rsid w:val="00A77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7715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A7715C"/>
    <w:pPr>
      <w:spacing w:after="200" w:line="240" w:lineRule="auto"/>
    </w:pPr>
    <w:rPr>
      <w:b/>
      <w:i/>
      <w:i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15C"/>
    <w:rPr>
      <w:rFonts w:ascii="Segoe UI" w:hAnsi="Segoe UI" w:cs="Segoe UI"/>
      <w:sz w:val="18"/>
      <w:szCs w:val="18"/>
    </w:rPr>
  </w:style>
  <w:style w:type="table" w:styleId="GridTable4-Accent1">
    <w:name w:val="Grid Table 4 Accent 1"/>
    <w:basedOn w:val="TableNormal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A7715C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A77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15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77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15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7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15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15C"/>
    <w:rPr>
      <w:rFonts w:ascii="Times New Roman" w:hAnsi="Times New Roman"/>
      <w:b/>
      <w:bCs/>
      <w:sz w:val="20"/>
      <w:szCs w:val="20"/>
    </w:rPr>
  </w:style>
  <w:style w:type="character" w:customStyle="1" w:styleId="mi">
    <w:name w:val="mi"/>
    <w:basedOn w:val="DefaultParagraphFont"/>
    <w:rsid w:val="00A7715C"/>
  </w:style>
  <w:style w:type="character" w:customStyle="1" w:styleId="mo">
    <w:name w:val="mo"/>
    <w:basedOn w:val="DefaultParagraphFont"/>
    <w:rsid w:val="00A7715C"/>
  </w:style>
  <w:style w:type="character" w:customStyle="1" w:styleId="mjxassistivemathml">
    <w:name w:val="mjx_assistive_mathml"/>
    <w:basedOn w:val="DefaultParagraphFont"/>
    <w:rsid w:val="00A7715C"/>
  </w:style>
  <w:style w:type="character" w:styleId="BookTitle">
    <w:name w:val="Book Title"/>
    <w:basedOn w:val="DefaultParagraphFont"/>
    <w:uiPriority w:val="33"/>
    <w:qFormat/>
    <w:rsid w:val="00A7715C"/>
    <w:rPr>
      <w:b w:val="0"/>
      <w:bCs/>
      <w:i/>
      <w:iCs/>
      <w:spacing w:val="5"/>
    </w:rPr>
  </w:style>
  <w:style w:type="table" w:styleId="GridTable4-Accent5">
    <w:name w:val="Grid Table 4 Accent 5"/>
    <w:basedOn w:val="TableNormal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enettabell4-uthevingsfarge51">
    <w:name w:val="Rutenettabell 4 - uthevingsfarge 51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enettabell4-uthevingsfarge52">
    <w:name w:val="Rutenettabell 4 - uthevingsfarge 52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enettabell4-uthevingsfarge53">
    <w:name w:val="Rutenettabell 4 - uthevingsfarge 53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enettabell4-uthevingsfarge531">
    <w:name w:val="Rutenettabell 4 - uthevingsfarge 531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7715C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A7715C"/>
    <w:pPr>
      <w:spacing w:after="0" w:line="240" w:lineRule="auto"/>
    </w:pPr>
    <w:rPr>
      <w:rFonts w:ascii="Times New Roman" w:hAnsi="Times New Roman"/>
      <w:sz w:val="24"/>
    </w:rPr>
  </w:style>
  <w:style w:type="table" w:customStyle="1" w:styleId="Rutenettabell4-uthevingsfarge511">
    <w:name w:val="Rutenettabell 4 - uthevingsfarge 511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enettabell4-uthevingsfarge521">
    <w:name w:val="Rutenettabell 4 - uthevingsfarge 521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enettabell4-uthevingsfarge5311">
    <w:name w:val="Rutenettabell 4 - uthevingsfarge 5311"/>
    <w:basedOn w:val="TableNormal"/>
    <w:next w:val="GridTable4-Accent5"/>
    <w:uiPriority w:val="49"/>
    <w:rsid w:val="00A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1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0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61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3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662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852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90723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337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4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3D819-D83C-4EBE-8456-5F915EE8E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80</Words>
  <Characters>6728</Characters>
  <Application>Microsoft Office Word</Application>
  <DocSecurity>0</DocSecurity>
  <Lines>56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Wærsted</dc:creator>
  <cp:keywords/>
  <dc:description/>
  <cp:lastModifiedBy>Arun Madhavan</cp:lastModifiedBy>
  <cp:revision>6</cp:revision>
  <cp:lastPrinted>2019-05-07T09:07:00Z</cp:lastPrinted>
  <dcterms:created xsi:type="dcterms:W3CDTF">2019-05-07T08:16:00Z</dcterms:created>
  <dcterms:modified xsi:type="dcterms:W3CDTF">2020-05-18T03:34:00Z</dcterms:modified>
</cp:coreProperties>
</file>